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F3367F" w14:textId="79A21CDA" w:rsidR="00E579F1" w:rsidRPr="006820CF" w:rsidRDefault="00C21927" w:rsidP="00C21927">
      <w:pPr>
        <w:spacing w:line="276" w:lineRule="auto"/>
        <w:jc w:val="both"/>
        <w:rPr>
          <w:rFonts w:asciiTheme="majorHAnsi" w:hAnsiTheme="majorHAnsi"/>
          <w:sz w:val="32"/>
          <w:szCs w:val="32"/>
        </w:rPr>
      </w:pPr>
      <w:r w:rsidRPr="00E579F1">
        <w:rPr>
          <w:rFonts w:asciiTheme="majorHAnsi" w:hAnsiTheme="majorHAnsi"/>
          <w:sz w:val="32"/>
          <w:szCs w:val="32"/>
        </w:rPr>
        <w:t>Supplementary Material</w:t>
      </w:r>
    </w:p>
    <w:p w14:paraId="4C587709" w14:textId="77777777" w:rsidR="00C21927" w:rsidRDefault="00C21927" w:rsidP="00C21927">
      <w:pPr>
        <w:spacing w:line="276" w:lineRule="auto"/>
        <w:jc w:val="both"/>
        <w:rPr>
          <w:rFonts w:asciiTheme="majorHAnsi" w:hAnsiTheme="majorHAnsi"/>
          <w:sz w:val="22"/>
          <w:szCs w:val="22"/>
        </w:rPr>
      </w:pPr>
    </w:p>
    <w:p w14:paraId="01E3FA9C" w14:textId="23F8F547" w:rsidR="00F36563" w:rsidRPr="00F36563" w:rsidRDefault="00F36563" w:rsidP="00F36563">
      <w:pPr>
        <w:spacing w:line="276" w:lineRule="auto"/>
        <w:jc w:val="both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1. Architecture and training</w:t>
      </w:r>
    </w:p>
    <w:p w14:paraId="3D6C6178" w14:textId="77777777" w:rsidR="00F36563" w:rsidRPr="00E579F1" w:rsidRDefault="00F36563" w:rsidP="00C21927">
      <w:pPr>
        <w:spacing w:line="276" w:lineRule="auto"/>
        <w:jc w:val="both"/>
        <w:rPr>
          <w:rFonts w:asciiTheme="majorHAnsi" w:hAnsiTheme="majorHAnsi"/>
          <w:sz w:val="22"/>
          <w:szCs w:val="22"/>
        </w:rPr>
      </w:pPr>
    </w:p>
    <w:p w14:paraId="78DB84F5" w14:textId="20E669F4" w:rsidR="00C21927" w:rsidRPr="00F36563" w:rsidRDefault="00F36563" w:rsidP="00C21927">
      <w:pPr>
        <w:spacing w:line="276" w:lineRule="auto"/>
        <w:jc w:val="both"/>
        <w:rPr>
          <w:rFonts w:asciiTheme="majorHAnsi" w:hAnsiTheme="majorHAnsi"/>
          <w:i/>
          <w:sz w:val="22"/>
          <w:szCs w:val="22"/>
        </w:rPr>
      </w:pPr>
      <w:r w:rsidRPr="00F36563">
        <w:rPr>
          <w:rFonts w:asciiTheme="majorHAnsi" w:hAnsiTheme="majorHAnsi"/>
          <w:i/>
          <w:sz w:val="22"/>
          <w:szCs w:val="22"/>
        </w:rPr>
        <w:t xml:space="preserve">1.1 </w:t>
      </w:r>
      <w:r w:rsidR="008B2C0A" w:rsidRPr="00F36563">
        <w:rPr>
          <w:rFonts w:asciiTheme="majorHAnsi" w:hAnsiTheme="majorHAnsi"/>
          <w:i/>
          <w:sz w:val="22"/>
          <w:szCs w:val="22"/>
        </w:rPr>
        <w:t>Detailed n</w:t>
      </w:r>
      <w:r w:rsidR="00C21927" w:rsidRPr="00F36563">
        <w:rPr>
          <w:rFonts w:asciiTheme="majorHAnsi" w:hAnsiTheme="majorHAnsi"/>
          <w:i/>
          <w:sz w:val="22"/>
          <w:szCs w:val="22"/>
        </w:rPr>
        <w:t>etwork architecture</w:t>
      </w:r>
    </w:p>
    <w:p w14:paraId="414AF05A" w14:textId="77777777" w:rsidR="00E579F1" w:rsidRDefault="00E579F1" w:rsidP="00C21927">
      <w:pPr>
        <w:spacing w:line="276" w:lineRule="auto"/>
        <w:jc w:val="both"/>
        <w:rPr>
          <w:rFonts w:asciiTheme="majorHAnsi" w:hAnsiTheme="majorHAnsi"/>
          <w:sz w:val="22"/>
          <w:szCs w:val="22"/>
        </w:rPr>
      </w:pPr>
    </w:p>
    <w:p w14:paraId="0FE16189" w14:textId="044F9F03" w:rsidR="00E579F1" w:rsidRDefault="00406511" w:rsidP="00C21927">
      <w:pPr>
        <w:spacing w:line="276" w:lineRule="auto"/>
        <w:jc w:val="both"/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 xml:space="preserve">The t-VGG </w:t>
      </w:r>
      <w:r w:rsidR="006820CF">
        <w:rPr>
          <w:rFonts w:asciiTheme="majorHAnsi" w:hAnsiTheme="majorHAnsi"/>
          <w:sz w:val="22"/>
          <w:szCs w:val="22"/>
        </w:rPr>
        <w:t xml:space="preserve">GAP </w:t>
      </w:r>
      <w:r>
        <w:rPr>
          <w:rFonts w:asciiTheme="majorHAnsi" w:hAnsiTheme="majorHAnsi"/>
          <w:sz w:val="22"/>
          <w:szCs w:val="22"/>
        </w:rPr>
        <w:t>network used in the present study consisted of three blocks (</w:t>
      </w:r>
      <w:r w:rsidRPr="00406511">
        <w:rPr>
          <w:rFonts w:asciiTheme="majorHAnsi" w:hAnsiTheme="majorHAnsi"/>
          <w:sz w:val="22"/>
          <w:szCs w:val="22"/>
        </w:rPr>
        <w:t>each containing two convolutional</w:t>
      </w:r>
      <w:r w:rsidR="00A60D6B">
        <w:rPr>
          <w:rFonts w:asciiTheme="majorHAnsi" w:hAnsiTheme="majorHAnsi"/>
          <w:sz w:val="22"/>
          <w:szCs w:val="22"/>
        </w:rPr>
        <w:t xml:space="preserve"> and</w:t>
      </w:r>
      <w:r w:rsidRPr="00406511">
        <w:rPr>
          <w:rFonts w:asciiTheme="majorHAnsi" w:hAnsiTheme="majorHAnsi"/>
          <w:sz w:val="22"/>
          <w:szCs w:val="22"/>
        </w:rPr>
        <w:t xml:space="preserve"> one max-pooling layer</w:t>
      </w:r>
      <w:r>
        <w:rPr>
          <w:rFonts w:asciiTheme="majorHAnsi" w:hAnsiTheme="majorHAnsi"/>
          <w:sz w:val="22"/>
          <w:szCs w:val="22"/>
        </w:rPr>
        <w:t xml:space="preserve">), one </w:t>
      </w:r>
      <w:r w:rsidRPr="00550E29">
        <w:rPr>
          <w:rFonts w:asciiTheme="majorHAnsi" w:hAnsiTheme="majorHAnsi"/>
          <w:sz w:val="22"/>
          <w:szCs w:val="22"/>
        </w:rPr>
        <w:t>Global Averaging Pooling</w:t>
      </w:r>
      <w:r w:rsidR="00550E29">
        <w:rPr>
          <w:rFonts w:asciiTheme="majorHAnsi" w:hAnsiTheme="majorHAnsi"/>
          <w:sz w:val="22"/>
          <w:szCs w:val="22"/>
        </w:rPr>
        <w:t xml:space="preserve"> layer</w:t>
      </w:r>
      <w:r w:rsidRPr="00406511">
        <w:rPr>
          <w:rFonts w:asciiTheme="majorHAnsi" w:hAnsiTheme="majorHAnsi"/>
          <w:sz w:val="22"/>
          <w:szCs w:val="22"/>
        </w:rPr>
        <w:t>, followed by one output layer.</w:t>
      </w:r>
      <w:r w:rsidR="00550E29">
        <w:rPr>
          <w:rFonts w:asciiTheme="majorHAnsi" w:hAnsiTheme="majorHAnsi"/>
          <w:sz w:val="22"/>
          <w:szCs w:val="22"/>
        </w:rPr>
        <w:t xml:space="preserve"> </w:t>
      </w:r>
      <w:r w:rsidRPr="00406511">
        <w:rPr>
          <w:rFonts w:asciiTheme="majorHAnsi" w:hAnsiTheme="majorHAnsi"/>
          <w:sz w:val="22"/>
          <w:szCs w:val="22"/>
        </w:rPr>
        <w:t xml:space="preserve">The output layer consisted of a single neuron (with sigmoid activation function) when predicting the outcome; it consisted of four neurons (with </w:t>
      </w:r>
      <w:proofErr w:type="spellStart"/>
      <w:r w:rsidRPr="00406511">
        <w:rPr>
          <w:rFonts w:asciiTheme="majorHAnsi" w:hAnsiTheme="majorHAnsi"/>
          <w:sz w:val="22"/>
          <w:szCs w:val="22"/>
        </w:rPr>
        <w:t>softmax</w:t>
      </w:r>
      <w:proofErr w:type="spellEnd"/>
      <w:r w:rsidRPr="00406511">
        <w:rPr>
          <w:rFonts w:asciiTheme="majorHAnsi" w:hAnsiTheme="majorHAnsi"/>
          <w:sz w:val="22"/>
          <w:szCs w:val="22"/>
        </w:rPr>
        <w:t xml:space="preserve"> activation function) when predicting the etiology</w:t>
      </w:r>
      <w:r w:rsidR="004A11C2">
        <w:rPr>
          <w:rFonts w:asciiTheme="majorHAnsi" w:hAnsiTheme="majorHAnsi"/>
          <w:sz w:val="22"/>
          <w:szCs w:val="22"/>
        </w:rPr>
        <w:t>.</w:t>
      </w:r>
    </w:p>
    <w:p w14:paraId="06E6AD00" w14:textId="77777777" w:rsidR="00406511" w:rsidRDefault="00406511" w:rsidP="00C21927">
      <w:pPr>
        <w:spacing w:line="276" w:lineRule="auto"/>
        <w:jc w:val="both"/>
        <w:rPr>
          <w:rFonts w:asciiTheme="majorHAnsi" w:hAnsiTheme="majorHAnsi"/>
          <w:sz w:val="22"/>
          <w:szCs w:val="22"/>
        </w:rPr>
      </w:pPr>
    </w:p>
    <w:p w14:paraId="546776AC" w14:textId="0C80D162" w:rsidR="00E579F1" w:rsidRPr="00FD17C0" w:rsidRDefault="0025082B" w:rsidP="00C21927">
      <w:pPr>
        <w:spacing w:line="276" w:lineRule="auto"/>
        <w:jc w:val="both"/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 xml:space="preserve">Table </w:t>
      </w:r>
      <w:proofErr w:type="spellStart"/>
      <w:r>
        <w:rPr>
          <w:rFonts w:asciiTheme="majorHAnsi" w:hAnsiTheme="majorHAnsi"/>
          <w:b/>
          <w:sz w:val="22"/>
          <w:szCs w:val="22"/>
        </w:rPr>
        <w:t>S1</w:t>
      </w:r>
      <w:proofErr w:type="spellEnd"/>
      <w:r>
        <w:rPr>
          <w:rFonts w:asciiTheme="majorHAnsi" w:hAnsiTheme="majorHAnsi"/>
          <w:b/>
          <w:sz w:val="22"/>
          <w:szCs w:val="22"/>
        </w:rPr>
        <w:t>: Blocks and GAP</w:t>
      </w:r>
    </w:p>
    <w:tbl>
      <w:tblPr>
        <w:tblW w:w="742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6"/>
        <w:gridCol w:w="2400"/>
        <w:gridCol w:w="3500"/>
      </w:tblGrid>
      <w:tr w:rsidR="007E0D3D" w:rsidRPr="00E579F1" w14:paraId="42712CAD" w14:textId="77777777" w:rsidTr="00406511">
        <w:trPr>
          <w:trHeight w:val="301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77B99" w14:textId="37EF3557" w:rsidR="007E0D3D" w:rsidRPr="00E579F1" w:rsidRDefault="007E0D3D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D4F75" w14:textId="77777777" w:rsidR="007E0D3D" w:rsidRPr="00E579F1" w:rsidRDefault="007E0D3D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  <w:r w:rsidRPr="00E579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>Layer</w:t>
            </w:r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E2228" w14:textId="77777777" w:rsidR="007E0D3D" w:rsidRPr="00E579F1" w:rsidRDefault="007E0D3D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  <w:r w:rsidRPr="00E579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>Description</w:t>
            </w:r>
          </w:p>
        </w:tc>
      </w:tr>
      <w:tr w:rsidR="007E0D3D" w:rsidRPr="00E579F1" w14:paraId="55A2B736" w14:textId="77777777" w:rsidTr="00406511">
        <w:trPr>
          <w:trHeight w:val="301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C204" w14:textId="33005990" w:rsidR="007E0D3D" w:rsidRPr="00E579F1" w:rsidRDefault="00406511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>B</w:t>
            </w:r>
            <w:r w:rsidR="00550E29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>l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 xml:space="preserve">ock </w:t>
            </w:r>
            <w:r w:rsidR="007E0D3D" w:rsidRPr="00E579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CCC6" w14:textId="77777777" w:rsidR="007E0D3D" w:rsidRPr="00E579F1" w:rsidRDefault="007E0D3D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  <w:r w:rsidRPr="00E579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>Input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2A00C" w14:textId="5F71EF2A" w:rsidR="007E0D3D" w:rsidRPr="00E579F1" w:rsidRDefault="007E0D3D" w:rsidP="007E0D3D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E579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>1x500x9</w:t>
            </w:r>
            <w:proofErr w:type="spellEnd"/>
            <w:r w:rsidRPr="00E579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 xml:space="preserve">, corresponding to 10 seconds of EEG </w:t>
            </w:r>
            <w:r w:rsidR="00507496" w:rsidRPr="00E579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>at 50 Hz, with nine channels</w:t>
            </w:r>
          </w:p>
        </w:tc>
      </w:tr>
      <w:tr w:rsidR="007E0D3D" w:rsidRPr="00E579F1" w14:paraId="022E618A" w14:textId="77777777" w:rsidTr="00406511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7E10" w14:textId="77777777" w:rsidR="007E0D3D" w:rsidRPr="00E579F1" w:rsidRDefault="007E0D3D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17C8" w14:textId="77777777" w:rsidR="007E0D3D" w:rsidRPr="00E579F1" w:rsidRDefault="007E0D3D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  <w:r w:rsidRPr="00E579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>1-D Convolution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D4A0B" w14:textId="77777777" w:rsidR="007E0D3D" w:rsidRPr="00E579F1" w:rsidRDefault="007E0D3D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  <w:r w:rsidRPr="00E579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>16 filters, kernel length 3, stride 1</w:t>
            </w:r>
          </w:p>
        </w:tc>
      </w:tr>
      <w:tr w:rsidR="007E0D3D" w:rsidRPr="00E579F1" w14:paraId="303E633B" w14:textId="77777777" w:rsidTr="00406511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A0EE" w14:textId="77777777" w:rsidR="007E0D3D" w:rsidRPr="00E579F1" w:rsidRDefault="007E0D3D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B456" w14:textId="77777777" w:rsidR="007E0D3D" w:rsidRPr="00E579F1" w:rsidRDefault="007E0D3D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E579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>BatchNormalization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52AF9" w14:textId="77777777" w:rsidR="007E0D3D" w:rsidRPr="00E579F1" w:rsidRDefault="007E0D3D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</w:p>
        </w:tc>
      </w:tr>
      <w:tr w:rsidR="007E0D3D" w:rsidRPr="00E579F1" w14:paraId="4E57812C" w14:textId="77777777" w:rsidTr="00406511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A0EE" w14:textId="77777777" w:rsidR="007E0D3D" w:rsidRPr="00E579F1" w:rsidRDefault="007E0D3D" w:rsidP="00507496">
            <w:pPr>
              <w:rPr>
                <w:rFonts w:asciiTheme="majorHAnsi" w:eastAsia="Times New Roman" w:hAnsiTheme="majorHAnsi" w:cs="Times New Roman"/>
                <w:sz w:val="22"/>
                <w:szCs w:val="22"/>
                <w:lang w:eastAsia="de-CH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A3C6" w14:textId="77777777" w:rsidR="007E0D3D" w:rsidRPr="00E579F1" w:rsidRDefault="007E0D3D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  <w:r w:rsidRPr="00E579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>Activation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2D08D" w14:textId="77777777" w:rsidR="007E0D3D" w:rsidRPr="00E579F1" w:rsidRDefault="007E0D3D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E579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>ReLU</w:t>
            </w:r>
            <w:proofErr w:type="spellEnd"/>
          </w:p>
        </w:tc>
      </w:tr>
      <w:tr w:rsidR="007E0D3D" w:rsidRPr="00E579F1" w14:paraId="4DD13A0D" w14:textId="77777777" w:rsidTr="00406511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478F" w14:textId="77777777" w:rsidR="007E0D3D" w:rsidRPr="00E579F1" w:rsidRDefault="007E0D3D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F2DF" w14:textId="77777777" w:rsidR="007E0D3D" w:rsidRPr="00E579F1" w:rsidRDefault="007E0D3D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  <w:r w:rsidRPr="00E579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>1-D Convolution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E1825" w14:textId="77777777" w:rsidR="007E0D3D" w:rsidRPr="00E579F1" w:rsidRDefault="007E0D3D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  <w:r w:rsidRPr="00E579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>16 filters, kernel length 3, stride 1</w:t>
            </w:r>
          </w:p>
        </w:tc>
      </w:tr>
      <w:tr w:rsidR="007E0D3D" w:rsidRPr="00E579F1" w14:paraId="4C6A4C31" w14:textId="77777777" w:rsidTr="00406511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F33D" w14:textId="77777777" w:rsidR="007E0D3D" w:rsidRPr="00E579F1" w:rsidRDefault="007E0D3D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6849" w14:textId="77777777" w:rsidR="007E0D3D" w:rsidRPr="00E579F1" w:rsidRDefault="007E0D3D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E579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>BatchNormalization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9C5E9" w14:textId="77777777" w:rsidR="007E0D3D" w:rsidRPr="00E579F1" w:rsidRDefault="007E0D3D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</w:p>
        </w:tc>
      </w:tr>
      <w:tr w:rsidR="007E0D3D" w:rsidRPr="00E579F1" w14:paraId="2320AB2E" w14:textId="77777777" w:rsidTr="00406511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D7C2" w14:textId="77777777" w:rsidR="007E0D3D" w:rsidRPr="00E579F1" w:rsidRDefault="007E0D3D" w:rsidP="00507496">
            <w:pPr>
              <w:rPr>
                <w:rFonts w:asciiTheme="majorHAnsi" w:eastAsia="Times New Roman" w:hAnsiTheme="majorHAnsi" w:cs="Times New Roman"/>
                <w:sz w:val="22"/>
                <w:szCs w:val="22"/>
                <w:lang w:eastAsia="de-CH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ECCB" w14:textId="77777777" w:rsidR="007E0D3D" w:rsidRPr="00E579F1" w:rsidRDefault="007E0D3D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  <w:r w:rsidRPr="00E579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>Activation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6EDE2" w14:textId="77777777" w:rsidR="007E0D3D" w:rsidRPr="00E579F1" w:rsidRDefault="007E0D3D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E579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>ReLU</w:t>
            </w:r>
            <w:proofErr w:type="spellEnd"/>
          </w:p>
        </w:tc>
      </w:tr>
      <w:tr w:rsidR="007E0D3D" w:rsidRPr="00E579F1" w14:paraId="2427D87B" w14:textId="77777777" w:rsidTr="00406511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C067" w14:textId="77777777" w:rsidR="007E0D3D" w:rsidRPr="00E579F1" w:rsidRDefault="007E0D3D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0E34" w14:textId="77777777" w:rsidR="007E0D3D" w:rsidRPr="00E579F1" w:rsidRDefault="007E0D3D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  <w:r w:rsidRPr="00E579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>Max-Pooling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2B21D" w14:textId="77777777" w:rsidR="007E0D3D" w:rsidRPr="00E579F1" w:rsidRDefault="007E0D3D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  <w:r w:rsidRPr="00E579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>pool size 4, stride 4</w:t>
            </w:r>
          </w:p>
        </w:tc>
      </w:tr>
      <w:tr w:rsidR="007E0D3D" w:rsidRPr="00E579F1" w14:paraId="11DE19E3" w14:textId="77777777" w:rsidTr="00406511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A746" w14:textId="77777777" w:rsidR="007E0D3D" w:rsidRPr="00E579F1" w:rsidRDefault="007E0D3D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F1F0" w14:textId="77777777" w:rsidR="007E0D3D" w:rsidRPr="00E579F1" w:rsidRDefault="007E0D3D" w:rsidP="00507496">
            <w:pPr>
              <w:rPr>
                <w:rFonts w:asciiTheme="majorHAnsi" w:eastAsia="Times New Roman" w:hAnsiTheme="majorHAnsi" w:cs="Times New Roman"/>
                <w:sz w:val="22"/>
                <w:szCs w:val="22"/>
                <w:lang w:eastAsia="de-CH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F3EEF" w14:textId="77777777" w:rsidR="007E0D3D" w:rsidRPr="00E579F1" w:rsidRDefault="007E0D3D" w:rsidP="00507496">
            <w:pPr>
              <w:rPr>
                <w:rFonts w:asciiTheme="majorHAnsi" w:eastAsia="Times New Roman" w:hAnsiTheme="majorHAnsi" w:cs="Times New Roman"/>
                <w:sz w:val="22"/>
                <w:szCs w:val="22"/>
                <w:lang w:eastAsia="de-CH"/>
              </w:rPr>
            </w:pPr>
          </w:p>
        </w:tc>
      </w:tr>
      <w:tr w:rsidR="007E0D3D" w:rsidRPr="00E579F1" w14:paraId="178EAF51" w14:textId="77777777" w:rsidTr="00406511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E2BF" w14:textId="6DDAB878" w:rsidR="007E0D3D" w:rsidRPr="00E579F1" w:rsidRDefault="00406511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>Block 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8597" w14:textId="77777777" w:rsidR="007E0D3D" w:rsidRPr="00E579F1" w:rsidRDefault="007E0D3D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  <w:r w:rsidRPr="00E579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>1-D Convolution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7C147" w14:textId="77777777" w:rsidR="007E0D3D" w:rsidRPr="00E579F1" w:rsidRDefault="007E0D3D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  <w:r w:rsidRPr="00E579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>32 filters, kernel length 3, stride 1</w:t>
            </w:r>
          </w:p>
        </w:tc>
      </w:tr>
      <w:tr w:rsidR="007E0D3D" w:rsidRPr="00E579F1" w14:paraId="39EC3D00" w14:textId="77777777" w:rsidTr="00406511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66E7" w14:textId="77777777" w:rsidR="007E0D3D" w:rsidRPr="00E579F1" w:rsidRDefault="007E0D3D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99C4" w14:textId="77777777" w:rsidR="007E0D3D" w:rsidRPr="00E579F1" w:rsidRDefault="007E0D3D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E579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>BatchNormalization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7B29E" w14:textId="77777777" w:rsidR="007E0D3D" w:rsidRPr="00E579F1" w:rsidRDefault="007E0D3D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</w:p>
        </w:tc>
      </w:tr>
      <w:tr w:rsidR="007E0D3D" w:rsidRPr="00E579F1" w14:paraId="00BC216F" w14:textId="77777777" w:rsidTr="00406511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0E87" w14:textId="77777777" w:rsidR="007E0D3D" w:rsidRPr="00E579F1" w:rsidRDefault="007E0D3D" w:rsidP="00507496">
            <w:pPr>
              <w:rPr>
                <w:rFonts w:asciiTheme="majorHAnsi" w:eastAsia="Times New Roman" w:hAnsiTheme="majorHAnsi" w:cs="Times New Roman"/>
                <w:sz w:val="22"/>
                <w:szCs w:val="22"/>
                <w:lang w:eastAsia="de-CH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2F9A" w14:textId="77777777" w:rsidR="007E0D3D" w:rsidRPr="00E579F1" w:rsidRDefault="007E0D3D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  <w:r w:rsidRPr="00E579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>Activation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6099F" w14:textId="77777777" w:rsidR="007E0D3D" w:rsidRPr="00E579F1" w:rsidRDefault="007E0D3D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E579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>ReLU</w:t>
            </w:r>
            <w:proofErr w:type="spellEnd"/>
          </w:p>
        </w:tc>
      </w:tr>
      <w:tr w:rsidR="007E0D3D" w:rsidRPr="00E579F1" w14:paraId="1906EE43" w14:textId="77777777" w:rsidTr="00406511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5ECA" w14:textId="77777777" w:rsidR="007E0D3D" w:rsidRPr="00E579F1" w:rsidRDefault="007E0D3D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3F74" w14:textId="77777777" w:rsidR="007E0D3D" w:rsidRPr="00E579F1" w:rsidRDefault="007E0D3D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  <w:r w:rsidRPr="00E579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>1-D Convolution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F22CC" w14:textId="77777777" w:rsidR="007E0D3D" w:rsidRPr="00E579F1" w:rsidRDefault="007E0D3D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  <w:r w:rsidRPr="00E579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>32 filters, kernel length 3, stride 1</w:t>
            </w:r>
          </w:p>
        </w:tc>
      </w:tr>
      <w:tr w:rsidR="007E0D3D" w:rsidRPr="00E579F1" w14:paraId="36654B9B" w14:textId="77777777" w:rsidTr="00406511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475F" w14:textId="77777777" w:rsidR="007E0D3D" w:rsidRPr="00E579F1" w:rsidRDefault="007E0D3D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E8D8" w14:textId="77777777" w:rsidR="007E0D3D" w:rsidRPr="00E579F1" w:rsidRDefault="007E0D3D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E579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>BatchNormalization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E7E70" w14:textId="77777777" w:rsidR="007E0D3D" w:rsidRPr="00E579F1" w:rsidRDefault="007E0D3D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</w:p>
        </w:tc>
      </w:tr>
      <w:tr w:rsidR="007E0D3D" w:rsidRPr="00E579F1" w14:paraId="5408397B" w14:textId="77777777" w:rsidTr="00406511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46A2" w14:textId="77777777" w:rsidR="007E0D3D" w:rsidRPr="00E579F1" w:rsidRDefault="007E0D3D" w:rsidP="00507496">
            <w:pPr>
              <w:rPr>
                <w:rFonts w:asciiTheme="majorHAnsi" w:eastAsia="Times New Roman" w:hAnsiTheme="majorHAnsi" w:cs="Times New Roman"/>
                <w:sz w:val="22"/>
                <w:szCs w:val="22"/>
                <w:lang w:eastAsia="de-CH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A013" w14:textId="77777777" w:rsidR="007E0D3D" w:rsidRPr="00E579F1" w:rsidRDefault="007E0D3D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  <w:r w:rsidRPr="00E579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>Activation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5CFF9" w14:textId="77777777" w:rsidR="007E0D3D" w:rsidRPr="00E579F1" w:rsidRDefault="007E0D3D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E579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>ReLU</w:t>
            </w:r>
            <w:proofErr w:type="spellEnd"/>
          </w:p>
        </w:tc>
      </w:tr>
      <w:tr w:rsidR="007E0D3D" w:rsidRPr="00E579F1" w14:paraId="27DFEB5E" w14:textId="77777777" w:rsidTr="00406511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FC19" w14:textId="77777777" w:rsidR="007E0D3D" w:rsidRPr="00E579F1" w:rsidRDefault="007E0D3D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31CF" w14:textId="77777777" w:rsidR="007E0D3D" w:rsidRPr="00E579F1" w:rsidRDefault="007E0D3D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  <w:r w:rsidRPr="00E579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>Max-Pooling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0AD29" w14:textId="77777777" w:rsidR="007E0D3D" w:rsidRPr="00E579F1" w:rsidRDefault="007E0D3D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  <w:r w:rsidRPr="00E579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>pool size 4, stride 4</w:t>
            </w:r>
          </w:p>
        </w:tc>
      </w:tr>
      <w:tr w:rsidR="007E0D3D" w:rsidRPr="00E579F1" w14:paraId="7BFC7DDB" w14:textId="77777777" w:rsidTr="00406511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3716" w14:textId="77777777" w:rsidR="007E0D3D" w:rsidRPr="00E579F1" w:rsidRDefault="007E0D3D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1AD6" w14:textId="77777777" w:rsidR="007E0D3D" w:rsidRPr="00E579F1" w:rsidRDefault="007E0D3D" w:rsidP="00507496">
            <w:pPr>
              <w:rPr>
                <w:rFonts w:asciiTheme="majorHAnsi" w:eastAsia="Times New Roman" w:hAnsiTheme="majorHAnsi" w:cs="Times New Roman"/>
                <w:sz w:val="22"/>
                <w:szCs w:val="22"/>
                <w:lang w:eastAsia="de-CH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6765" w14:textId="77777777" w:rsidR="007E0D3D" w:rsidRPr="00E579F1" w:rsidRDefault="007E0D3D" w:rsidP="00507496">
            <w:pPr>
              <w:rPr>
                <w:rFonts w:asciiTheme="majorHAnsi" w:eastAsia="Times New Roman" w:hAnsiTheme="majorHAnsi" w:cs="Times New Roman"/>
                <w:sz w:val="22"/>
                <w:szCs w:val="22"/>
                <w:lang w:eastAsia="de-CH"/>
              </w:rPr>
            </w:pPr>
          </w:p>
        </w:tc>
      </w:tr>
      <w:tr w:rsidR="00507496" w:rsidRPr="00E579F1" w14:paraId="04D9FACA" w14:textId="77777777" w:rsidTr="00406511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379E" w14:textId="7AE3D2D2" w:rsidR="00507496" w:rsidRPr="00E579F1" w:rsidRDefault="00406511" w:rsidP="00507496">
            <w:pPr>
              <w:rPr>
                <w:rFonts w:asciiTheme="majorHAnsi" w:eastAsia="Times New Roman" w:hAnsiTheme="majorHAnsi" w:cs="Times New Roman"/>
                <w:sz w:val="22"/>
                <w:szCs w:val="22"/>
                <w:lang w:eastAsia="de-CH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 xml:space="preserve">Block </w:t>
            </w:r>
            <w:r w:rsidR="00507496" w:rsidRPr="00E579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>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6205" w14:textId="168055B4" w:rsidR="00507496" w:rsidRPr="00E579F1" w:rsidRDefault="00507496" w:rsidP="00507496">
            <w:pPr>
              <w:rPr>
                <w:rFonts w:asciiTheme="majorHAnsi" w:eastAsia="Times New Roman" w:hAnsiTheme="majorHAnsi" w:cs="Times New Roman"/>
                <w:sz w:val="22"/>
                <w:szCs w:val="22"/>
                <w:lang w:eastAsia="de-CH"/>
              </w:rPr>
            </w:pPr>
            <w:r w:rsidRPr="00E579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>1-D Convolution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42771" w14:textId="5464AAB6" w:rsidR="00507496" w:rsidRPr="00E579F1" w:rsidRDefault="00507496" w:rsidP="00507496">
            <w:pPr>
              <w:rPr>
                <w:rFonts w:asciiTheme="majorHAnsi" w:eastAsia="Times New Roman" w:hAnsiTheme="majorHAnsi" w:cs="Times New Roman"/>
                <w:sz w:val="22"/>
                <w:szCs w:val="22"/>
                <w:lang w:eastAsia="de-CH"/>
              </w:rPr>
            </w:pPr>
            <w:r w:rsidRPr="00E579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>32 filters, kernel length 3, stride 1</w:t>
            </w:r>
          </w:p>
        </w:tc>
      </w:tr>
      <w:tr w:rsidR="00507496" w:rsidRPr="00E579F1" w14:paraId="7AFEDDFC" w14:textId="77777777" w:rsidTr="00406511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B7AD" w14:textId="34F5FD88" w:rsidR="00507496" w:rsidRPr="00E579F1" w:rsidRDefault="00507496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4CB4" w14:textId="56B80F00" w:rsidR="00507496" w:rsidRPr="00E579F1" w:rsidRDefault="00507496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E579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>BatchNormalization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85B9A" w14:textId="6E245800" w:rsidR="00507496" w:rsidRPr="00E579F1" w:rsidRDefault="00507496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</w:p>
        </w:tc>
      </w:tr>
      <w:tr w:rsidR="00507496" w:rsidRPr="00E579F1" w14:paraId="41E23307" w14:textId="77777777" w:rsidTr="00406511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11D9" w14:textId="77777777" w:rsidR="00507496" w:rsidRPr="00E579F1" w:rsidRDefault="00507496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6AB4" w14:textId="53743E77" w:rsidR="00507496" w:rsidRPr="00E579F1" w:rsidRDefault="00507496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  <w:r w:rsidRPr="00E579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>Activation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E500F" w14:textId="2D8D41E3" w:rsidR="00507496" w:rsidRPr="00E579F1" w:rsidRDefault="00507496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E579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>ReLU</w:t>
            </w:r>
            <w:proofErr w:type="spellEnd"/>
          </w:p>
        </w:tc>
      </w:tr>
      <w:tr w:rsidR="00507496" w:rsidRPr="00E579F1" w14:paraId="07CE784A" w14:textId="77777777" w:rsidTr="00406511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7CD2" w14:textId="77777777" w:rsidR="00507496" w:rsidRPr="00E579F1" w:rsidRDefault="00507496" w:rsidP="00507496">
            <w:pPr>
              <w:rPr>
                <w:rFonts w:asciiTheme="majorHAnsi" w:eastAsia="Times New Roman" w:hAnsiTheme="majorHAnsi" w:cs="Times New Roman"/>
                <w:sz w:val="22"/>
                <w:szCs w:val="22"/>
                <w:lang w:eastAsia="de-CH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3FA2" w14:textId="78CAB59B" w:rsidR="00507496" w:rsidRPr="00E579F1" w:rsidRDefault="00507496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  <w:r w:rsidRPr="00E579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>1-D Convolution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EFE4B" w14:textId="5E2AEAE4" w:rsidR="00507496" w:rsidRPr="00E579F1" w:rsidRDefault="00507496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  <w:r w:rsidRPr="00E579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>32 filters, kernel length 3, stride 1</w:t>
            </w:r>
          </w:p>
        </w:tc>
      </w:tr>
      <w:tr w:rsidR="00507496" w:rsidRPr="00E579F1" w14:paraId="31AC2B03" w14:textId="77777777" w:rsidTr="00406511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57DF" w14:textId="77777777" w:rsidR="00507496" w:rsidRPr="00E579F1" w:rsidRDefault="00507496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C734" w14:textId="2A21417A" w:rsidR="00507496" w:rsidRPr="00E579F1" w:rsidRDefault="00507496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E579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>BatchNormalization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2CA6B" w14:textId="58D9A78E" w:rsidR="00507496" w:rsidRPr="00E579F1" w:rsidRDefault="00507496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</w:p>
        </w:tc>
      </w:tr>
      <w:tr w:rsidR="00507496" w:rsidRPr="00E579F1" w14:paraId="3D158FEF" w14:textId="77777777" w:rsidTr="00406511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D826" w14:textId="77777777" w:rsidR="00507496" w:rsidRPr="00E579F1" w:rsidRDefault="00507496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08C7" w14:textId="16DF9D82" w:rsidR="00507496" w:rsidRPr="00E579F1" w:rsidRDefault="00507496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  <w:r w:rsidRPr="00E579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>Activation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489C2" w14:textId="1BAA4F88" w:rsidR="00507496" w:rsidRPr="00E579F1" w:rsidRDefault="00507496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E579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>ReLU</w:t>
            </w:r>
            <w:proofErr w:type="spellEnd"/>
            <w:r w:rsidRPr="00E579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 xml:space="preserve"> activation</w:t>
            </w:r>
          </w:p>
        </w:tc>
      </w:tr>
      <w:tr w:rsidR="00507496" w:rsidRPr="00E579F1" w14:paraId="523E12E2" w14:textId="77777777" w:rsidTr="00406511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ABB5" w14:textId="77777777" w:rsidR="00507496" w:rsidRPr="00E579F1" w:rsidRDefault="00507496" w:rsidP="00507496">
            <w:pPr>
              <w:rPr>
                <w:rFonts w:asciiTheme="majorHAnsi" w:eastAsia="Times New Roman" w:hAnsiTheme="majorHAnsi" w:cs="Times New Roman"/>
                <w:sz w:val="22"/>
                <w:szCs w:val="22"/>
                <w:lang w:eastAsia="de-CH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4C38" w14:textId="485DB66F" w:rsidR="00507496" w:rsidRPr="00E579F1" w:rsidRDefault="00507496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  <w:r w:rsidRPr="00E579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>Max-Pooling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7D7C8" w14:textId="1F039BDD" w:rsidR="00507496" w:rsidRPr="00E579F1" w:rsidRDefault="00507496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  <w:r w:rsidRPr="00E579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>pool size 4, stride 4</w:t>
            </w:r>
          </w:p>
        </w:tc>
      </w:tr>
      <w:tr w:rsidR="00507496" w:rsidRPr="00E579F1" w14:paraId="78EDB9EA" w14:textId="77777777" w:rsidTr="00406511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526D" w14:textId="77777777" w:rsidR="00507496" w:rsidRPr="00E579F1" w:rsidRDefault="00507496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EFC5" w14:textId="687F3CC8" w:rsidR="00507496" w:rsidRPr="00E579F1" w:rsidRDefault="00507496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8400B" w14:textId="744BBA24" w:rsidR="00507496" w:rsidRPr="00E579F1" w:rsidRDefault="00507496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</w:p>
        </w:tc>
      </w:tr>
      <w:tr w:rsidR="00507496" w:rsidRPr="00E579F1" w14:paraId="5B00FA26" w14:textId="77777777" w:rsidTr="00406511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30A1" w14:textId="2CE39013" w:rsidR="00507496" w:rsidRPr="00E579F1" w:rsidRDefault="00550E29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>GAP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7C9D" w14:textId="21473AEF" w:rsidR="00507496" w:rsidRPr="00E579F1" w:rsidRDefault="00550E29" w:rsidP="00507496">
            <w:pPr>
              <w:rPr>
                <w:rFonts w:asciiTheme="majorHAnsi" w:eastAsia="Times New Roman" w:hAnsiTheme="majorHAnsi" w:cs="Times New Roman"/>
                <w:sz w:val="22"/>
                <w:szCs w:val="22"/>
                <w:lang w:eastAsia="de-CH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  <w:lang w:eastAsia="de-CH"/>
              </w:rPr>
              <w:t>Global Average Pooling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94AA3" w14:textId="77777777" w:rsidR="006820CF" w:rsidRPr="00E579F1" w:rsidRDefault="006820CF" w:rsidP="00507496">
            <w:pPr>
              <w:rPr>
                <w:rFonts w:asciiTheme="majorHAnsi" w:eastAsia="Times New Roman" w:hAnsiTheme="majorHAnsi" w:cs="Times New Roman"/>
                <w:sz w:val="22"/>
                <w:szCs w:val="22"/>
                <w:lang w:eastAsia="de-CH"/>
              </w:rPr>
            </w:pPr>
          </w:p>
        </w:tc>
      </w:tr>
      <w:tr w:rsidR="00507496" w:rsidRPr="00E579F1" w14:paraId="0C69C8FF" w14:textId="77777777" w:rsidTr="00E3638E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9A39B" w14:textId="14C350C4" w:rsidR="00507496" w:rsidRPr="00E579F1" w:rsidRDefault="00507496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669CC" w14:textId="0F3D2AF5" w:rsidR="00507496" w:rsidRPr="00E579F1" w:rsidRDefault="00507496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56D95" w14:textId="71937D9A" w:rsidR="00507496" w:rsidRPr="00E579F1" w:rsidRDefault="00507496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</w:p>
        </w:tc>
      </w:tr>
      <w:tr w:rsidR="00507496" w:rsidRPr="00E579F1" w14:paraId="1FB43E22" w14:textId="77777777" w:rsidTr="00E3638E">
        <w:trPr>
          <w:trHeight w:val="288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E8EEB" w14:textId="0DCF16A6" w:rsidR="00507496" w:rsidRDefault="006820CF" w:rsidP="00507496">
            <w:pPr>
              <w:rPr>
                <w:rFonts w:asciiTheme="majorHAnsi" w:eastAsia="Times New Roman" w:hAnsiTheme="majorHAnsi" w:cs="Times New Roman"/>
                <w:sz w:val="22"/>
                <w:szCs w:val="22"/>
                <w:lang w:eastAsia="de-CH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  <w:lang w:eastAsia="de-CH"/>
              </w:rPr>
              <w:t>Output Layer</w:t>
            </w:r>
          </w:p>
          <w:p w14:paraId="0D7D972E" w14:textId="77777777" w:rsidR="006820CF" w:rsidRDefault="006820CF" w:rsidP="00507496">
            <w:pPr>
              <w:rPr>
                <w:rFonts w:asciiTheme="majorHAnsi" w:eastAsia="Times New Roman" w:hAnsiTheme="majorHAnsi" w:cs="Times New Roman"/>
                <w:sz w:val="22"/>
                <w:szCs w:val="22"/>
                <w:lang w:eastAsia="de-CH"/>
              </w:rPr>
            </w:pPr>
          </w:p>
          <w:p w14:paraId="5D9F4B7F" w14:textId="08CCC612" w:rsidR="006820CF" w:rsidRDefault="006820CF" w:rsidP="00507496">
            <w:pPr>
              <w:rPr>
                <w:rFonts w:asciiTheme="majorHAnsi" w:eastAsia="Times New Roman" w:hAnsiTheme="majorHAnsi" w:cs="Times New Roman"/>
                <w:sz w:val="22"/>
                <w:szCs w:val="22"/>
                <w:lang w:eastAsia="de-CH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  <w:lang w:eastAsia="de-CH"/>
              </w:rPr>
              <w:t>Setting:</w:t>
            </w:r>
          </w:p>
          <w:p w14:paraId="51508646" w14:textId="7D962B74" w:rsidR="006820CF" w:rsidRPr="00E579F1" w:rsidRDefault="00E3638E" w:rsidP="00507496">
            <w:pPr>
              <w:rPr>
                <w:rFonts w:asciiTheme="majorHAnsi" w:eastAsia="Times New Roman" w:hAnsiTheme="majorHAnsi" w:cs="Times New Roman"/>
                <w:sz w:val="22"/>
                <w:szCs w:val="22"/>
                <w:lang w:eastAsia="de-CH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  <w:lang w:eastAsia="de-CH"/>
              </w:rPr>
              <w:t>Prognostication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C08A5" w14:textId="39A980F3" w:rsidR="00507496" w:rsidRPr="00E579F1" w:rsidRDefault="006820CF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>Fully-connected Layer</w:t>
            </w:r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453EC" w14:textId="721C8631" w:rsidR="00507496" w:rsidRPr="00E579F1" w:rsidRDefault="006820CF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>1 neuron, sigmoid activation</w:t>
            </w:r>
          </w:p>
        </w:tc>
      </w:tr>
      <w:tr w:rsidR="00507496" w:rsidRPr="00E579F1" w14:paraId="427662EF" w14:textId="77777777" w:rsidTr="00E3638E">
        <w:trPr>
          <w:trHeight w:val="288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05712" w14:textId="77777777" w:rsidR="00507496" w:rsidRPr="00E579F1" w:rsidRDefault="00507496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93AA2" w14:textId="5D75098D" w:rsidR="00507496" w:rsidRPr="00E579F1" w:rsidRDefault="009D1721" w:rsidP="00E3638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>OR</w:t>
            </w:r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B44AD" w14:textId="7EA0957B" w:rsidR="00507496" w:rsidRPr="00E579F1" w:rsidRDefault="00507496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</w:p>
        </w:tc>
      </w:tr>
      <w:tr w:rsidR="00507496" w:rsidRPr="00E579F1" w14:paraId="0740986B" w14:textId="77777777" w:rsidTr="00E3638E">
        <w:trPr>
          <w:trHeight w:val="288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6AEA5" w14:textId="77777777" w:rsidR="00507496" w:rsidRDefault="006820CF" w:rsidP="00507496">
            <w:pPr>
              <w:rPr>
                <w:rFonts w:asciiTheme="majorHAnsi" w:eastAsia="Times New Roman" w:hAnsiTheme="majorHAnsi" w:cs="Times New Roman"/>
                <w:sz w:val="22"/>
                <w:szCs w:val="22"/>
                <w:lang w:eastAsia="de-CH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  <w:lang w:eastAsia="de-CH"/>
              </w:rPr>
              <w:t>Setting:</w:t>
            </w:r>
          </w:p>
          <w:p w14:paraId="52BE4C9B" w14:textId="0A626FD1" w:rsidR="006820CF" w:rsidRPr="00E579F1" w:rsidRDefault="006820CF" w:rsidP="00507496">
            <w:pPr>
              <w:rPr>
                <w:rFonts w:asciiTheme="majorHAnsi" w:eastAsia="Times New Roman" w:hAnsiTheme="majorHAnsi" w:cs="Times New Roman"/>
                <w:sz w:val="22"/>
                <w:szCs w:val="22"/>
                <w:lang w:eastAsia="de-CH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  <w:lang w:eastAsia="de-CH"/>
              </w:rPr>
              <w:t>Etiology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DB1B8" w14:textId="43381548" w:rsidR="00507496" w:rsidRPr="00E579F1" w:rsidRDefault="006820CF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>Fully-connected Layer</w:t>
            </w:r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7D0C2" w14:textId="59953C27" w:rsidR="00507496" w:rsidRPr="00E579F1" w:rsidRDefault="006820CF" w:rsidP="00507496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 xml:space="preserve">4 neurons, </w:t>
            </w: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>softmax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de-CH"/>
              </w:rPr>
              <w:t xml:space="preserve"> activation</w:t>
            </w:r>
          </w:p>
        </w:tc>
      </w:tr>
    </w:tbl>
    <w:p w14:paraId="6D34D55E" w14:textId="77777777" w:rsidR="0043346F" w:rsidRDefault="0043346F" w:rsidP="0043346F">
      <w:pPr>
        <w:spacing w:line="276" w:lineRule="auto"/>
        <w:jc w:val="both"/>
        <w:rPr>
          <w:rFonts w:asciiTheme="majorHAnsi" w:hAnsiTheme="majorHAnsi"/>
          <w:i/>
          <w:sz w:val="22"/>
          <w:szCs w:val="22"/>
        </w:rPr>
      </w:pPr>
    </w:p>
    <w:p w14:paraId="5EAB504F" w14:textId="77777777" w:rsidR="0043346F" w:rsidRDefault="0043346F" w:rsidP="00C21927">
      <w:pPr>
        <w:rPr>
          <w:rFonts w:asciiTheme="majorHAnsi" w:hAnsiTheme="majorHAnsi"/>
          <w:sz w:val="22"/>
          <w:szCs w:val="22"/>
        </w:rPr>
      </w:pPr>
    </w:p>
    <w:p w14:paraId="4E9C34E8" w14:textId="427B8238" w:rsidR="008B16AE" w:rsidRPr="00F36563" w:rsidRDefault="00F36563" w:rsidP="00550E29">
      <w:pPr>
        <w:spacing w:line="276" w:lineRule="auto"/>
        <w:jc w:val="both"/>
        <w:rPr>
          <w:rFonts w:asciiTheme="majorHAnsi" w:hAnsiTheme="majorHAnsi"/>
          <w:i/>
          <w:sz w:val="22"/>
          <w:szCs w:val="22"/>
        </w:rPr>
      </w:pPr>
      <w:r w:rsidRPr="00F36563">
        <w:rPr>
          <w:rFonts w:asciiTheme="majorHAnsi" w:hAnsiTheme="majorHAnsi"/>
          <w:i/>
          <w:sz w:val="22"/>
          <w:szCs w:val="22"/>
        </w:rPr>
        <w:t xml:space="preserve">1.2. </w:t>
      </w:r>
      <w:r w:rsidR="00550E29" w:rsidRPr="00F36563">
        <w:rPr>
          <w:rFonts w:asciiTheme="majorHAnsi" w:hAnsiTheme="majorHAnsi"/>
          <w:i/>
          <w:sz w:val="22"/>
          <w:szCs w:val="22"/>
        </w:rPr>
        <w:t>Training procedure</w:t>
      </w:r>
    </w:p>
    <w:p w14:paraId="29D3550F" w14:textId="77777777" w:rsidR="00C236F3" w:rsidRDefault="00C236F3" w:rsidP="00550E29">
      <w:pPr>
        <w:spacing w:line="276" w:lineRule="auto"/>
        <w:jc w:val="both"/>
        <w:rPr>
          <w:rFonts w:asciiTheme="majorHAnsi" w:hAnsiTheme="majorHAnsi"/>
          <w:sz w:val="22"/>
          <w:szCs w:val="22"/>
          <w:u w:val="single"/>
        </w:rPr>
      </w:pPr>
    </w:p>
    <w:p w14:paraId="33640202" w14:textId="1E9607EA" w:rsidR="004A71E8" w:rsidRDefault="008B16AE" w:rsidP="00D24796">
      <w:pPr>
        <w:spacing w:line="276" w:lineRule="auto"/>
        <w:jc w:val="both"/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 xml:space="preserve">We performed a stratified 5-fold cross validation, each time using four folds for training and the </w:t>
      </w:r>
      <w:r w:rsidR="00D24796">
        <w:rPr>
          <w:rFonts w:asciiTheme="majorHAnsi" w:hAnsiTheme="majorHAnsi"/>
          <w:sz w:val="22"/>
          <w:szCs w:val="22"/>
        </w:rPr>
        <w:t>remaining</w:t>
      </w:r>
      <w:r>
        <w:rPr>
          <w:rFonts w:asciiTheme="majorHAnsi" w:hAnsiTheme="majorHAnsi"/>
          <w:sz w:val="22"/>
          <w:szCs w:val="22"/>
        </w:rPr>
        <w:t xml:space="preserve"> fold as test set</w:t>
      </w:r>
      <w:r w:rsidR="006820CF">
        <w:rPr>
          <w:rFonts w:asciiTheme="majorHAnsi" w:hAnsiTheme="majorHAnsi"/>
          <w:sz w:val="22"/>
          <w:szCs w:val="22"/>
        </w:rPr>
        <w:t>.</w:t>
      </w:r>
      <w:r w:rsidR="00D24796">
        <w:rPr>
          <w:rFonts w:asciiTheme="majorHAnsi" w:hAnsiTheme="majorHAnsi"/>
          <w:sz w:val="22"/>
          <w:szCs w:val="22"/>
        </w:rPr>
        <w:t xml:space="preserve"> The stratified split ensures that each fold contains roughly the same class distribution. </w:t>
      </w:r>
      <w:r w:rsidR="006820CF">
        <w:rPr>
          <w:rFonts w:asciiTheme="majorHAnsi" w:hAnsiTheme="majorHAnsi"/>
          <w:sz w:val="22"/>
          <w:szCs w:val="22"/>
        </w:rPr>
        <w:t xml:space="preserve">In the binary setting </w:t>
      </w:r>
      <w:r w:rsidR="00D24796">
        <w:rPr>
          <w:rFonts w:asciiTheme="majorHAnsi" w:hAnsiTheme="majorHAnsi"/>
          <w:sz w:val="22"/>
          <w:szCs w:val="22"/>
        </w:rPr>
        <w:t>(outcome/</w:t>
      </w:r>
      <w:r w:rsidR="006820CF">
        <w:rPr>
          <w:rFonts w:asciiTheme="majorHAnsi" w:hAnsiTheme="majorHAnsi"/>
          <w:sz w:val="22"/>
          <w:szCs w:val="22"/>
        </w:rPr>
        <w:t>survival) the loss function to be minimized by the optimiz</w:t>
      </w:r>
      <w:r w:rsidR="003E58EE">
        <w:rPr>
          <w:rFonts w:asciiTheme="majorHAnsi" w:hAnsiTheme="majorHAnsi"/>
          <w:sz w:val="22"/>
          <w:szCs w:val="22"/>
        </w:rPr>
        <w:t>er was the binary cross-entropy;</w:t>
      </w:r>
      <w:r w:rsidR="006820CF">
        <w:rPr>
          <w:rFonts w:asciiTheme="majorHAnsi" w:hAnsiTheme="majorHAnsi"/>
          <w:sz w:val="22"/>
          <w:szCs w:val="22"/>
        </w:rPr>
        <w:t xml:space="preserve"> </w:t>
      </w:r>
      <w:r w:rsidR="003E58EE">
        <w:rPr>
          <w:rFonts w:asciiTheme="majorHAnsi" w:hAnsiTheme="majorHAnsi"/>
          <w:sz w:val="22"/>
          <w:szCs w:val="22"/>
        </w:rPr>
        <w:t>i</w:t>
      </w:r>
      <w:r w:rsidR="006820CF">
        <w:rPr>
          <w:rFonts w:asciiTheme="majorHAnsi" w:hAnsiTheme="majorHAnsi"/>
          <w:sz w:val="22"/>
          <w:szCs w:val="22"/>
        </w:rPr>
        <w:t>n the multi-class setting</w:t>
      </w:r>
      <w:r w:rsidR="003E58EE">
        <w:rPr>
          <w:rFonts w:asciiTheme="majorHAnsi" w:hAnsiTheme="majorHAnsi"/>
          <w:sz w:val="22"/>
          <w:szCs w:val="22"/>
        </w:rPr>
        <w:t xml:space="preserve"> (etiology)</w:t>
      </w:r>
      <w:r w:rsidR="006820CF">
        <w:rPr>
          <w:rFonts w:asciiTheme="majorHAnsi" w:hAnsiTheme="majorHAnsi"/>
          <w:sz w:val="22"/>
          <w:szCs w:val="22"/>
        </w:rPr>
        <w:t xml:space="preserve">, </w:t>
      </w:r>
      <w:r w:rsidR="00D24796">
        <w:rPr>
          <w:rFonts w:asciiTheme="majorHAnsi" w:hAnsiTheme="majorHAnsi"/>
          <w:sz w:val="22"/>
          <w:szCs w:val="22"/>
        </w:rPr>
        <w:t xml:space="preserve">the loss function was the </w:t>
      </w:r>
      <w:r w:rsidR="003E58EE">
        <w:rPr>
          <w:rFonts w:asciiTheme="majorHAnsi" w:hAnsiTheme="majorHAnsi"/>
          <w:sz w:val="22"/>
          <w:szCs w:val="22"/>
        </w:rPr>
        <w:t xml:space="preserve">sparse </w:t>
      </w:r>
      <w:r w:rsidR="00D24796">
        <w:rPr>
          <w:rFonts w:asciiTheme="majorHAnsi" w:hAnsiTheme="majorHAnsi"/>
          <w:sz w:val="22"/>
          <w:szCs w:val="22"/>
        </w:rPr>
        <w:t>c</w:t>
      </w:r>
      <w:r w:rsidR="006820CF">
        <w:rPr>
          <w:rFonts w:asciiTheme="majorHAnsi" w:hAnsiTheme="majorHAnsi"/>
          <w:sz w:val="22"/>
          <w:szCs w:val="22"/>
        </w:rPr>
        <w:t>ategorical cross-entropy</w:t>
      </w:r>
      <w:r w:rsidR="00D24796">
        <w:rPr>
          <w:rFonts w:asciiTheme="majorHAnsi" w:hAnsiTheme="majorHAnsi"/>
          <w:sz w:val="22"/>
          <w:szCs w:val="22"/>
        </w:rPr>
        <w:t xml:space="preserve">. We optimized our model using the </w:t>
      </w:r>
      <w:r w:rsidR="006820CF">
        <w:rPr>
          <w:rFonts w:asciiTheme="majorHAnsi" w:hAnsiTheme="majorHAnsi"/>
          <w:sz w:val="22"/>
          <w:szCs w:val="22"/>
        </w:rPr>
        <w:t>Adam optimizer</w:t>
      </w:r>
      <w:r w:rsidR="003E58EE">
        <w:rPr>
          <w:rFonts w:asciiTheme="majorHAnsi" w:hAnsiTheme="majorHAnsi"/>
          <w:sz w:val="22"/>
          <w:szCs w:val="22"/>
        </w:rPr>
        <w:t xml:space="preserve"> with a learning rate of </w:t>
      </w:r>
      <w:proofErr w:type="spellStart"/>
      <w:r w:rsidR="003E58EE">
        <w:rPr>
          <w:rFonts w:asciiTheme="majorHAnsi" w:hAnsiTheme="majorHAnsi"/>
          <w:sz w:val="22"/>
          <w:szCs w:val="22"/>
        </w:rPr>
        <w:t>2e</w:t>
      </w:r>
      <w:proofErr w:type="spellEnd"/>
      <w:r w:rsidR="003E58EE">
        <w:rPr>
          <w:rFonts w:asciiTheme="majorHAnsi" w:hAnsiTheme="majorHAnsi"/>
          <w:sz w:val="22"/>
          <w:szCs w:val="22"/>
        </w:rPr>
        <w:t xml:space="preserve">-5 (binary) or </w:t>
      </w:r>
      <w:proofErr w:type="spellStart"/>
      <w:r w:rsidR="003E58EE">
        <w:rPr>
          <w:rFonts w:asciiTheme="majorHAnsi" w:hAnsiTheme="majorHAnsi"/>
          <w:sz w:val="22"/>
          <w:szCs w:val="22"/>
        </w:rPr>
        <w:t>1e</w:t>
      </w:r>
      <w:proofErr w:type="spellEnd"/>
      <w:r w:rsidR="003E58EE">
        <w:rPr>
          <w:rFonts w:asciiTheme="majorHAnsi" w:hAnsiTheme="majorHAnsi"/>
          <w:sz w:val="22"/>
          <w:szCs w:val="22"/>
        </w:rPr>
        <w:t>-4 (multi-class)</w:t>
      </w:r>
      <w:r w:rsidR="00D24796">
        <w:rPr>
          <w:rFonts w:asciiTheme="majorHAnsi" w:hAnsiTheme="majorHAnsi"/>
          <w:sz w:val="22"/>
          <w:szCs w:val="22"/>
        </w:rPr>
        <w:t xml:space="preserve">. </w:t>
      </w:r>
      <w:r>
        <w:rPr>
          <w:rFonts w:asciiTheme="majorHAnsi" w:hAnsiTheme="majorHAnsi"/>
          <w:sz w:val="22"/>
          <w:szCs w:val="22"/>
        </w:rPr>
        <w:t>To counter-act the class imbalance</w:t>
      </w:r>
      <w:r w:rsidR="00D24796">
        <w:rPr>
          <w:rFonts w:asciiTheme="majorHAnsi" w:hAnsiTheme="majorHAnsi"/>
          <w:sz w:val="22"/>
          <w:szCs w:val="22"/>
        </w:rPr>
        <w:t>s</w:t>
      </w:r>
      <w:r>
        <w:rPr>
          <w:rFonts w:asciiTheme="majorHAnsi" w:hAnsiTheme="majorHAnsi"/>
          <w:sz w:val="22"/>
          <w:szCs w:val="22"/>
        </w:rPr>
        <w:t xml:space="preserve">, we </w:t>
      </w:r>
      <w:r w:rsidR="002D547F">
        <w:rPr>
          <w:rFonts w:asciiTheme="majorHAnsi" w:hAnsiTheme="majorHAnsi"/>
          <w:sz w:val="22"/>
          <w:szCs w:val="22"/>
        </w:rPr>
        <w:t xml:space="preserve">also </w:t>
      </w:r>
      <w:r>
        <w:rPr>
          <w:rFonts w:asciiTheme="majorHAnsi" w:hAnsiTheme="majorHAnsi"/>
          <w:sz w:val="22"/>
          <w:szCs w:val="22"/>
        </w:rPr>
        <w:t>calculated the class weight</w:t>
      </w:r>
      <w:r w:rsidR="00D24796">
        <w:rPr>
          <w:rFonts w:asciiTheme="majorHAnsi" w:hAnsiTheme="majorHAnsi"/>
          <w:sz w:val="22"/>
          <w:szCs w:val="22"/>
        </w:rPr>
        <w:t>s</w:t>
      </w:r>
      <w:r>
        <w:rPr>
          <w:rFonts w:asciiTheme="majorHAnsi" w:hAnsiTheme="majorHAnsi"/>
          <w:sz w:val="22"/>
          <w:szCs w:val="22"/>
        </w:rPr>
        <w:t xml:space="preserve"> </w:t>
      </w:r>
      <w:r w:rsidR="002D547F">
        <w:rPr>
          <w:rFonts w:asciiTheme="majorHAnsi" w:hAnsiTheme="majorHAnsi"/>
          <w:sz w:val="22"/>
          <w:szCs w:val="22"/>
        </w:rPr>
        <w:t xml:space="preserve">of the training set, which were </w:t>
      </w:r>
      <w:r>
        <w:rPr>
          <w:rFonts w:asciiTheme="majorHAnsi" w:hAnsiTheme="majorHAnsi"/>
          <w:sz w:val="22"/>
          <w:szCs w:val="22"/>
        </w:rPr>
        <w:t xml:space="preserve">given as parameter to the </w:t>
      </w:r>
      <w:proofErr w:type="spellStart"/>
      <w:r>
        <w:rPr>
          <w:rFonts w:asciiTheme="majorHAnsi" w:hAnsiTheme="majorHAnsi"/>
          <w:sz w:val="22"/>
          <w:szCs w:val="22"/>
        </w:rPr>
        <w:t>Keras</w:t>
      </w:r>
      <w:proofErr w:type="spellEnd"/>
      <w:r>
        <w:rPr>
          <w:rFonts w:asciiTheme="majorHAnsi" w:hAnsiTheme="majorHAnsi"/>
          <w:sz w:val="22"/>
          <w:szCs w:val="22"/>
        </w:rPr>
        <w:t xml:space="preserve"> model fitting call. This </w:t>
      </w:r>
      <w:r w:rsidR="003E58EE">
        <w:rPr>
          <w:rFonts w:asciiTheme="majorHAnsi" w:hAnsiTheme="majorHAnsi"/>
          <w:sz w:val="22"/>
          <w:szCs w:val="22"/>
        </w:rPr>
        <w:t xml:space="preserve">parameter setting tells </w:t>
      </w:r>
      <w:proofErr w:type="spellStart"/>
      <w:r w:rsidR="003E58EE">
        <w:rPr>
          <w:rFonts w:asciiTheme="majorHAnsi" w:hAnsiTheme="majorHAnsi"/>
          <w:sz w:val="22"/>
          <w:szCs w:val="22"/>
        </w:rPr>
        <w:t>Keras</w:t>
      </w:r>
      <w:proofErr w:type="spellEnd"/>
      <w:r w:rsidR="003E58EE">
        <w:rPr>
          <w:rFonts w:asciiTheme="majorHAnsi" w:hAnsiTheme="majorHAnsi"/>
          <w:sz w:val="22"/>
          <w:szCs w:val="22"/>
        </w:rPr>
        <w:t xml:space="preserve"> to weigh</w:t>
      </w:r>
      <w:r>
        <w:rPr>
          <w:rFonts w:asciiTheme="majorHAnsi" w:hAnsiTheme="majorHAnsi"/>
          <w:sz w:val="22"/>
          <w:szCs w:val="22"/>
        </w:rPr>
        <w:t xml:space="preserve"> the loss function relative to the class occurrences</w:t>
      </w:r>
      <w:r w:rsidR="006820CF">
        <w:rPr>
          <w:rFonts w:asciiTheme="majorHAnsi" w:hAnsiTheme="majorHAnsi"/>
          <w:sz w:val="22"/>
          <w:szCs w:val="22"/>
        </w:rPr>
        <w:t xml:space="preserve">. </w:t>
      </w:r>
      <w:r w:rsidR="00D24796">
        <w:rPr>
          <w:rFonts w:asciiTheme="majorHAnsi" w:hAnsiTheme="majorHAnsi"/>
          <w:sz w:val="22"/>
          <w:szCs w:val="22"/>
        </w:rPr>
        <w:t xml:space="preserve">The number of trainable parameters </w:t>
      </w:r>
      <w:r w:rsidR="00E3638E">
        <w:rPr>
          <w:rFonts w:asciiTheme="majorHAnsi" w:hAnsiTheme="majorHAnsi"/>
          <w:sz w:val="22"/>
          <w:szCs w:val="22"/>
        </w:rPr>
        <w:t>was</w:t>
      </w:r>
      <w:r w:rsidR="00D24796">
        <w:rPr>
          <w:rFonts w:asciiTheme="majorHAnsi" w:hAnsiTheme="majorHAnsi"/>
          <w:sz w:val="22"/>
          <w:szCs w:val="22"/>
        </w:rPr>
        <w:t xml:space="preserve"> 12’305 in the binary setting and 12’404 in the etiology setting.</w:t>
      </w:r>
      <w:r w:rsidR="00A53EAA">
        <w:rPr>
          <w:rFonts w:asciiTheme="majorHAnsi" w:hAnsiTheme="majorHAnsi"/>
          <w:sz w:val="22"/>
          <w:szCs w:val="22"/>
        </w:rPr>
        <w:t xml:space="preserve"> </w:t>
      </w:r>
      <w:r w:rsidR="00F36563">
        <w:rPr>
          <w:rFonts w:asciiTheme="majorHAnsi" w:hAnsiTheme="majorHAnsi"/>
          <w:sz w:val="22"/>
          <w:szCs w:val="22"/>
        </w:rPr>
        <w:t>See source code below</w:t>
      </w:r>
      <w:r w:rsidR="0061066D" w:rsidRPr="0061066D">
        <w:rPr>
          <w:rFonts w:asciiTheme="majorHAnsi" w:hAnsiTheme="majorHAnsi"/>
          <w:sz w:val="22"/>
          <w:szCs w:val="22"/>
        </w:rPr>
        <w:t>.</w:t>
      </w:r>
    </w:p>
    <w:p w14:paraId="1AC550BD" w14:textId="77777777" w:rsidR="00D24796" w:rsidRDefault="00D24796" w:rsidP="00D24796">
      <w:pPr>
        <w:spacing w:line="276" w:lineRule="auto"/>
        <w:jc w:val="both"/>
        <w:rPr>
          <w:rFonts w:asciiTheme="majorHAnsi" w:hAnsiTheme="majorHAnsi"/>
          <w:sz w:val="22"/>
          <w:szCs w:val="22"/>
        </w:rPr>
      </w:pPr>
    </w:p>
    <w:p w14:paraId="453CA681" w14:textId="77777777" w:rsidR="0061066D" w:rsidRDefault="0061066D" w:rsidP="00C21927">
      <w:pPr>
        <w:rPr>
          <w:rFonts w:asciiTheme="majorHAnsi" w:hAnsiTheme="majorHAnsi"/>
          <w:sz w:val="22"/>
          <w:szCs w:val="22"/>
        </w:rPr>
      </w:pPr>
    </w:p>
    <w:p w14:paraId="42CC810C" w14:textId="77777777" w:rsidR="0061066D" w:rsidRDefault="0061066D" w:rsidP="00C21927">
      <w:pPr>
        <w:rPr>
          <w:rFonts w:asciiTheme="majorHAnsi" w:hAnsiTheme="majorHAnsi"/>
          <w:sz w:val="22"/>
          <w:szCs w:val="22"/>
        </w:rPr>
      </w:pPr>
    </w:p>
    <w:p w14:paraId="4F86A2EF" w14:textId="173F6A40" w:rsidR="0061066D" w:rsidRPr="00F36563" w:rsidRDefault="00F36563" w:rsidP="0061066D">
      <w:pPr>
        <w:spacing w:line="276" w:lineRule="auto"/>
        <w:jc w:val="both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 xml:space="preserve">2. </w:t>
      </w:r>
      <w:r w:rsidR="0061066D" w:rsidRPr="00F36563">
        <w:rPr>
          <w:rFonts w:asciiTheme="majorHAnsi" w:hAnsiTheme="majorHAnsi"/>
          <w:b/>
        </w:rPr>
        <w:t>Source Code</w:t>
      </w:r>
    </w:p>
    <w:p w14:paraId="4D1B7B56" w14:textId="77777777" w:rsidR="0061066D" w:rsidRDefault="0061066D" w:rsidP="0061066D">
      <w:pPr>
        <w:spacing w:line="276" w:lineRule="auto"/>
        <w:jc w:val="both"/>
        <w:rPr>
          <w:rFonts w:asciiTheme="majorHAnsi" w:hAnsiTheme="majorHAnsi"/>
          <w:sz w:val="22"/>
          <w:szCs w:val="22"/>
          <w:u w:val="single"/>
        </w:rPr>
      </w:pPr>
    </w:p>
    <w:p w14:paraId="7ADFF882" w14:textId="694CAD1C" w:rsidR="0061066D" w:rsidRPr="00F36563" w:rsidRDefault="00F36563" w:rsidP="0061066D">
      <w:pPr>
        <w:spacing w:line="276" w:lineRule="auto"/>
        <w:jc w:val="both"/>
        <w:rPr>
          <w:rFonts w:asciiTheme="majorHAnsi" w:hAnsiTheme="majorHAnsi"/>
          <w:i/>
          <w:sz w:val="22"/>
          <w:szCs w:val="22"/>
        </w:rPr>
      </w:pPr>
      <w:r w:rsidRPr="00F36563">
        <w:rPr>
          <w:rFonts w:asciiTheme="majorHAnsi" w:hAnsiTheme="majorHAnsi"/>
          <w:i/>
          <w:sz w:val="22"/>
          <w:szCs w:val="22"/>
        </w:rPr>
        <w:t>2</w:t>
      </w:r>
      <w:r w:rsidR="0061066D" w:rsidRPr="00F36563">
        <w:rPr>
          <w:rFonts w:asciiTheme="majorHAnsi" w:hAnsiTheme="majorHAnsi"/>
          <w:i/>
          <w:sz w:val="22"/>
          <w:szCs w:val="22"/>
        </w:rPr>
        <w:t>.</w:t>
      </w:r>
      <w:r w:rsidR="00C81861" w:rsidRPr="00F36563">
        <w:rPr>
          <w:rFonts w:asciiTheme="majorHAnsi" w:hAnsiTheme="majorHAnsi"/>
          <w:i/>
          <w:sz w:val="22"/>
          <w:szCs w:val="22"/>
        </w:rPr>
        <w:t>1</w:t>
      </w:r>
      <w:r w:rsidR="0061066D" w:rsidRPr="00F36563">
        <w:rPr>
          <w:rFonts w:asciiTheme="majorHAnsi" w:hAnsiTheme="majorHAnsi"/>
          <w:i/>
          <w:sz w:val="22"/>
          <w:szCs w:val="22"/>
        </w:rPr>
        <w:t xml:space="preserve"> t-VGG GAP Model Implementation</w:t>
      </w:r>
    </w:p>
    <w:p w14:paraId="2DC081D5" w14:textId="77777777" w:rsidR="0061066D" w:rsidRDefault="0061066D" w:rsidP="0061066D">
      <w:pPr>
        <w:rPr>
          <w:rFonts w:ascii="Consolas" w:hAnsi="Consolas"/>
          <w:sz w:val="16"/>
          <w:szCs w:val="16"/>
        </w:rPr>
      </w:pPr>
    </w:p>
    <w:p w14:paraId="4D418419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 xml:space="preserve">''' </w:t>
      </w:r>
    </w:p>
    <w:p w14:paraId="65758401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This method returns the compiled "</w:t>
      </w:r>
      <w:proofErr w:type="spellStart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tVGG</w:t>
      </w:r>
      <w:proofErr w:type="spellEnd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 xml:space="preserve"> GAP" model used in the binary class setting (prognostication).</w:t>
      </w:r>
    </w:p>
    <w:p w14:paraId="6855FACB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 xml:space="preserve">It is a </w:t>
      </w:r>
      <w:proofErr w:type="spellStart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1D</w:t>
      </w:r>
      <w:proofErr w:type="spellEnd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-convolutional network for EEG epoch inputs of the shape (</w:t>
      </w:r>
      <w:proofErr w:type="spellStart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timeseries_windowsize</w:t>
      </w:r>
      <w:proofErr w:type="spellEnd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, number of channels)</w:t>
      </w:r>
    </w:p>
    <w:p w14:paraId="4583352F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</w:p>
    <w:p w14:paraId="559C1414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 xml:space="preserve">The model architecture is adapted from the paper “EEG-based Outcome Prediction after Cardiac Arrest with Convolutional Neural Networks: </w:t>
      </w:r>
    </w:p>
    <w:p w14:paraId="2B8BA1A0" w14:textId="1D030E15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Performance and Visualization of Discriminative Features” by Jonas et al. Human Brain Mapping 2019 where further information can be found.</w:t>
      </w:r>
    </w:p>
    <w:p w14:paraId="26C438EA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</w:p>
    <w:p w14:paraId="50C82EEA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proofErr w:type="spellStart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Keras</w:t>
      </w:r>
      <w:proofErr w:type="spellEnd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 xml:space="preserve"> </w:t>
      </w:r>
      <w:proofErr w:type="spellStart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v2.3.1</w:t>
      </w:r>
      <w:proofErr w:type="spellEnd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 xml:space="preserve"> with a </w:t>
      </w:r>
      <w:proofErr w:type="spellStart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TensorFlow</w:t>
      </w:r>
      <w:proofErr w:type="spellEnd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 xml:space="preserve"> backend</w:t>
      </w:r>
    </w:p>
    <w:p w14:paraId="2ABCB2E8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'''</w:t>
      </w:r>
    </w:p>
    <w:p w14:paraId="24283757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</w:p>
    <w:p w14:paraId="35DFBBE7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proofErr w:type="spellStart"/>
      <w:r w:rsidRPr="00752890">
        <w:rPr>
          <w:rFonts w:ascii="Consolas" w:eastAsia="Times New Roman" w:hAnsi="Consolas" w:cs="Times New Roman"/>
          <w:color w:val="D73A49"/>
          <w:sz w:val="16"/>
          <w:szCs w:val="16"/>
          <w:lang w:eastAsia="de-CH"/>
        </w:rPr>
        <w:t>def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</w:t>
      </w:r>
      <w:proofErr w:type="spellStart"/>
      <w:r w:rsidRPr="00752890">
        <w:rPr>
          <w:rFonts w:ascii="Consolas" w:eastAsia="Times New Roman" w:hAnsi="Consolas" w:cs="Times New Roman"/>
          <w:color w:val="6F42C1"/>
          <w:sz w:val="16"/>
          <w:szCs w:val="16"/>
          <w:lang w:eastAsia="de-CH"/>
        </w:rPr>
        <w:t>compile_single_class_TVGG_model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input_var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(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500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,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9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),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learningrate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= 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0.0001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):</w:t>
      </w:r>
    </w:p>
    <w:p w14:paraId="633868B4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timeseries_windowsize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=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input_var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[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0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]</w:t>
      </w:r>
    </w:p>
    <w:p w14:paraId="0615AECA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num_channel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=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input_var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[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1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]</w:t>
      </w:r>
    </w:p>
    <w:p w14:paraId="08DF365B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    model = Sequential()</w:t>
      </w:r>
    </w:p>
    <w:p w14:paraId="7634F2A8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</w:p>
    <w:p w14:paraId="684E20AC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r w:rsidRPr="00752890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># Block 1</w:t>
      </w:r>
    </w:p>
    <w:p w14:paraId="18485A40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odel.ad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Conv1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16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proofErr w:type="spellStart"/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kernel_size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proofErr w:type="spellStart"/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3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,</w:t>
      </w:r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stride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1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,</w:t>
      </w:r>
    </w:p>
    <w:p w14:paraId="2ABB1514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                     </w:t>
      </w:r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name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"</w:t>
      </w:r>
      <w:proofErr w:type="spellStart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firstCV</w:t>
      </w:r>
      <w:proofErr w:type="spellEnd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"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,</w:t>
      </w:r>
      <w:proofErr w:type="spellStart"/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use_bia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False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,</w:t>
      </w:r>
    </w:p>
    <w:p w14:paraId="66247336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lastRenderedPageBreak/>
        <w:t>                     </w:t>
      </w:r>
      <w:proofErr w:type="spellStart"/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kernel_initializer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"</w:t>
      </w:r>
      <w:proofErr w:type="spellStart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glorot_uniform</w:t>
      </w:r>
      <w:proofErr w:type="spellEnd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"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proofErr w:type="spellStart"/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input_shape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(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timeseries_windowsize,num_channel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)))</w:t>
      </w:r>
    </w:p>
    <w:p w14:paraId="1F64BB61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odel.ad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BatchNormalization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))</w:t>
      </w:r>
    </w:p>
    <w:p w14:paraId="76754D21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odel.ad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Activation(</w:t>
      </w: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'</w:t>
      </w:r>
      <w:proofErr w:type="spellStart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relu</w:t>
      </w:r>
      <w:proofErr w:type="spellEnd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'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))</w:t>
      </w:r>
    </w:p>
    <w:p w14:paraId="0D1CE37A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odel.ad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Conv1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16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proofErr w:type="spellStart"/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kernel_size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proofErr w:type="spellStart"/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3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,</w:t>
      </w:r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stride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1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proofErr w:type="spellStart"/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use_bia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False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proofErr w:type="spellStart"/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kernel_initializer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"</w:t>
      </w:r>
      <w:proofErr w:type="spellStart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glorot_uniform</w:t>
      </w:r>
      <w:proofErr w:type="spellEnd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"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))</w:t>
      </w:r>
    </w:p>
    <w:p w14:paraId="284F75CC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odel.ad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BatchNormalization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))</w:t>
      </w:r>
    </w:p>
    <w:p w14:paraId="0B66C89D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odel.ad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Activation(</w:t>
      </w: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'</w:t>
      </w:r>
      <w:proofErr w:type="spellStart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relu</w:t>
      </w:r>
      <w:proofErr w:type="spellEnd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'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))</w:t>
      </w:r>
    </w:p>
    <w:p w14:paraId="012AD6AD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odel.ad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axPooling1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pool_size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= 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4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strides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4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))</w:t>
      </w:r>
    </w:p>
    <w:p w14:paraId="637A61B1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</w:p>
    <w:p w14:paraId="6902C201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r w:rsidRPr="00752890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># Block 2</w:t>
      </w:r>
    </w:p>
    <w:p w14:paraId="29D98B96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odel.ad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Conv1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32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proofErr w:type="spellStart"/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kernel_size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proofErr w:type="spellStart"/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3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,</w:t>
      </w:r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kernel_initializer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"</w:t>
      </w:r>
      <w:proofErr w:type="spellStart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glorot_uniform</w:t>
      </w:r>
      <w:proofErr w:type="spellEnd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"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,</w:t>
      </w:r>
    </w:p>
    <w:p w14:paraId="19CCD090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                     </w:t>
      </w:r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strides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1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proofErr w:type="spellStart"/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use_bia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= 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False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))</w:t>
      </w:r>
    </w:p>
    <w:p w14:paraId="6169DA56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odel.ad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BatchNormalization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))</w:t>
      </w:r>
    </w:p>
    <w:p w14:paraId="34E9EDA9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odel.ad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Activation(</w:t>
      </w: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'</w:t>
      </w:r>
      <w:proofErr w:type="spellStart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relu</w:t>
      </w:r>
      <w:proofErr w:type="spellEnd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'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))</w:t>
      </w:r>
    </w:p>
    <w:p w14:paraId="0D4F2CC3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odel.ad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Conv1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32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proofErr w:type="spellStart"/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kernel_size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proofErr w:type="spellStart"/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3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,</w:t>
      </w:r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stride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1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proofErr w:type="spellStart"/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use_bia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= 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False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))</w:t>
      </w:r>
    </w:p>
    <w:p w14:paraId="3174E971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odel.ad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BatchNormalization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))</w:t>
      </w:r>
    </w:p>
    <w:p w14:paraId="6D2C5B28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odel.ad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Activation(</w:t>
      </w: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'</w:t>
      </w:r>
      <w:proofErr w:type="spellStart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relu</w:t>
      </w:r>
      <w:proofErr w:type="spellEnd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'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))</w:t>
      </w:r>
    </w:p>
    <w:p w14:paraId="59B1F5D5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odel.ad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axPooling1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pool_size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= 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4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strides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4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))</w:t>
      </w:r>
    </w:p>
    <w:p w14:paraId="1B30C03A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</w:p>
    <w:p w14:paraId="384B2E5D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r w:rsidRPr="00752890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># Block 3</w:t>
      </w:r>
    </w:p>
    <w:p w14:paraId="373E6F97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odel.ad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Conv1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32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proofErr w:type="spellStart"/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kernel_size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proofErr w:type="spellStart"/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3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,</w:t>
      </w:r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kernel_initializer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"</w:t>
      </w:r>
      <w:proofErr w:type="spellStart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glorot_uniform"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,</w:t>
      </w:r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stride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1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proofErr w:type="spellStart"/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use_bia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= 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False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))</w:t>
      </w:r>
    </w:p>
    <w:p w14:paraId="714BCA78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odel.ad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BatchNormalization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))</w:t>
      </w:r>
    </w:p>
    <w:p w14:paraId="03A35CE7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odel.ad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Activation(</w:t>
      </w: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'</w:t>
      </w:r>
      <w:proofErr w:type="spellStart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relu</w:t>
      </w:r>
      <w:proofErr w:type="spellEnd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'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))</w:t>
      </w:r>
    </w:p>
    <w:p w14:paraId="2D2FAE69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odel.ad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Conv1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32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proofErr w:type="spellStart"/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kernel_size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proofErr w:type="spellStart"/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3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,</w:t>
      </w:r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stride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1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proofErr w:type="spellStart"/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use_bia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False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name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"</w:t>
      </w:r>
      <w:proofErr w:type="spellStart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lastCV</w:t>
      </w:r>
      <w:proofErr w:type="spellEnd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"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)) </w:t>
      </w:r>
      <w:r w:rsidRPr="00752890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># the name is used as referral for GradCAM</w:t>
      </w:r>
    </w:p>
    <w:p w14:paraId="1942B73B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odel.ad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BatchNormalization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))</w:t>
      </w:r>
    </w:p>
    <w:p w14:paraId="2F7C180B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odel.ad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Activation(</w:t>
      </w: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'</w:t>
      </w:r>
      <w:proofErr w:type="spellStart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relu</w:t>
      </w:r>
      <w:proofErr w:type="spellEnd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'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))</w:t>
      </w:r>
    </w:p>
    <w:p w14:paraId="46B32E05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odel.ad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axPooling1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pool_size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= 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4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strides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4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))</w:t>
      </w:r>
    </w:p>
    <w:p w14:paraId="62F94F5B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</w:p>
    <w:p w14:paraId="11663239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r w:rsidRPr="00752890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># Global Average Pooling operation after the third block</w:t>
      </w:r>
    </w:p>
    <w:p w14:paraId="18A17838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odel.ad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GlobalAveragePooling1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))</w:t>
      </w:r>
    </w:p>
    <w:p w14:paraId="058DC913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</w:p>
    <w:p w14:paraId="2B679161" w14:textId="4590C74C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r w:rsidRPr="00752890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 xml:space="preserve"># into a final single-neuron </w:t>
      </w:r>
      <w:r w:rsidR="006025E3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 xml:space="preserve">FC </w:t>
      </w:r>
      <w:r w:rsidRPr="00752890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>layer outputting the probability</w:t>
      </w:r>
    </w:p>
    <w:p w14:paraId="3F4107E9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odel.ad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Dense(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1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activation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'sigmoid'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))</w:t>
      </w:r>
    </w:p>
    <w:p w14:paraId="3CD94F09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</w:p>
    <w:p w14:paraId="77B9DA7E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adam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=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optimizers.Adam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lr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learningrate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)</w:t>
      </w:r>
    </w:p>
    <w:p w14:paraId="300005E4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odel.compile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loss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'</w:t>
      </w:r>
      <w:proofErr w:type="spellStart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binary_crossentropy</w:t>
      </w:r>
      <w:proofErr w:type="spellEnd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'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</w:p>
    <w:p w14:paraId="0BEEC7E2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          </w:t>
      </w:r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optimizer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adam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,  </w:t>
      </w:r>
    </w:p>
    <w:p w14:paraId="6276EA96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            </w:t>
      </w:r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metrics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[</w:t>
      </w: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'accuracy'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])</w:t>
      </w:r>
    </w:p>
    <w:p w14:paraId="07127342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r w:rsidRPr="00752890">
        <w:rPr>
          <w:rFonts w:ascii="Consolas" w:eastAsia="Times New Roman" w:hAnsi="Consolas" w:cs="Times New Roman"/>
          <w:color w:val="D73A49"/>
          <w:sz w:val="16"/>
          <w:szCs w:val="16"/>
          <w:lang w:eastAsia="de-CH"/>
        </w:rPr>
        <w:t>return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model</w:t>
      </w:r>
    </w:p>
    <w:p w14:paraId="24DAB35C" w14:textId="77777777" w:rsidR="006025E3" w:rsidRDefault="006025E3" w:rsidP="00240534">
      <w:pPr>
        <w:shd w:val="clear" w:color="auto" w:fill="FFFFFF"/>
        <w:spacing w:after="240"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</w:p>
    <w:p w14:paraId="5CA4423D" w14:textId="77777777" w:rsidR="008841ED" w:rsidRDefault="008841ED" w:rsidP="00240534">
      <w:pPr>
        <w:shd w:val="clear" w:color="auto" w:fill="FFFFFF"/>
        <w:spacing w:after="240"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</w:p>
    <w:p w14:paraId="248DF65A" w14:textId="77777777" w:rsidR="008841ED" w:rsidRPr="00752890" w:rsidRDefault="008841ED" w:rsidP="00240534">
      <w:pPr>
        <w:shd w:val="clear" w:color="auto" w:fill="FFFFFF"/>
        <w:spacing w:after="240"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</w:p>
    <w:p w14:paraId="458DC068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'''</w:t>
      </w:r>
    </w:p>
    <w:p w14:paraId="6A1B4187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lastRenderedPageBreak/>
        <w:t>Returns the same model architecture compiled and adjusted for the multi-class (etiology, 4 classes) setting.</w:t>
      </w:r>
    </w:p>
    <w:p w14:paraId="32ADB987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'''</w:t>
      </w:r>
    </w:p>
    <w:p w14:paraId="4DB32F95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proofErr w:type="spellStart"/>
      <w:r w:rsidRPr="00752890">
        <w:rPr>
          <w:rFonts w:ascii="Consolas" w:eastAsia="Times New Roman" w:hAnsi="Consolas" w:cs="Times New Roman"/>
          <w:color w:val="D73A49"/>
          <w:sz w:val="16"/>
          <w:szCs w:val="16"/>
          <w:lang w:eastAsia="de-CH"/>
        </w:rPr>
        <w:t>def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</w:t>
      </w:r>
      <w:proofErr w:type="spellStart"/>
      <w:r w:rsidRPr="00752890">
        <w:rPr>
          <w:rFonts w:ascii="Consolas" w:eastAsia="Times New Roman" w:hAnsi="Consolas" w:cs="Times New Roman"/>
          <w:color w:val="6F42C1"/>
          <w:sz w:val="16"/>
          <w:szCs w:val="16"/>
          <w:lang w:eastAsia="de-CH"/>
        </w:rPr>
        <w:t>compile_multi_class_TVGG_model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input_var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(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500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,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9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),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learningrate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= 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0.0001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num_final_classe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= 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4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):</w:t>
      </w:r>
    </w:p>
    <w:p w14:paraId="6E35422A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timeseries_windowsize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=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input_var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[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0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]</w:t>
      </w:r>
    </w:p>
    <w:p w14:paraId="0C3839B3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num_channel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=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input_var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[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1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]</w:t>
      </w:r>
    </w:p>
    <w:p w14:paraId="640A45FE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    model = Sequential()</w:t>
      </w:r>
    </w:p>
    <w:p w14:paraId="792C036D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r w:rsidRPr="00752890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># Block 1</w:t>
      </w:r>
    </w:p>
    <w:p w14:paraId="288C6ADB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odel.ad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Conv1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16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proofErr w:type="spellStart"/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kernel_size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proofErr w:type="spellStart"/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3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,</w:t>
      </w:r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stride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1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,</w:t>
      </w:r>
    </w:p>
    <w:p w14:paraId="2DEC0995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                     </w:t>
      </w:r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name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"</w:t>
      </w:r>
      <w:proofErr w:type="spellStart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firstCV</w:t>
      </w:r>
      <w:proofErr w:type="spellEnd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"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,</w:t>
      </w:r>
      <w:proofErr w:type="spellStart"/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use_bia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False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,</w:t>
      </w:r>
    </w:p>
    <w:p w14:paraId="5338718B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                     </w:t>
      </w:r>
      <w:proofErr w:type="spellStart"/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kernel_initializer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"</w:t>
      </w:r>
      <w:proofErr w:type="spellStart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glorot_uniform</w:t>
      </w:r>
      <w:proofErr w:type="spellEnd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"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proofErr w:type="spellStart"/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input_shape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(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timeseries_windowsize,num_channel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)))</w:t>
      </w:r>
    </w:p>
    <w:p w14:paraId="3768C839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odel.ad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BatchNormalization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))</w:t>
      </w:r>
    </w:p>
    <w:p w14:paraId="49D60DAB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odel.ad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Activation(</w:t>
      </w: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'</w:t>
      </w:r>
      <w:proofErr w:type="spellStart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relu</w:t>
      </w:r>
      <w:proofErr w:type="spellEnd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'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))</w:t>
      </w:r>
    </w:p>
    <w:p w14:paraId="33D74698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odel.ad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Conv1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16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proofErr w:type="spellStart"/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kernel_size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proofErr w:type="spellStart"/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3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,</w:t>
      </w:r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stride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1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proofErr w:type="spellStart"/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use_bia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False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proofErr w:type="spellStart"/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kernel_initializer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"</w:t>
      </w:r>
      <w:proofErr w:type="spellStart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glorot_uniform</w:t>
      </w:r>
      <w:proofErr w:type="spellEnd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"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))</w:t>
      </w:r>
    </w:p>
    <w:p w14:paraId="64BBF727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odel.ad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BatchNormalization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))</w:t>
      </w:r>
    </w:p>
    <w:p w14:paraId="1A058D61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odel.ad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Activation(</w:t>
      </w: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'</w:t>
      </w:r>
      <w:proofErr w:type="spellStart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relu</w:t>
      </w:r>
      <w:proofErr w:type="spellEnd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'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))</w:t>
      </w:r>
    </w:p>
    <w:p w14:paraId="620D7F87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odel.ad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axPooling1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pool_size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= 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4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strides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4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))</w:t>
      </w:r>
    </w:p>
    <w:p w14:paraId="3AE24E36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</w:p>
    <w:p w14:paraId="16DF443D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r w:rsidRPr="00752890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># Block 2</w:t>
      </w:r>
    </w:p>
    <w:p w14:paraId="0E498ABD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odel.ad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Conv1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32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proofErr w:type="spellStart"/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kernel_size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proofErr w:type="spellStart"/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3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,</w:t>
      </w:r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kernel_initializer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"</w:t>
      </w:r>
      <w:proofErr w:type="spellStart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glorot_uniform</w:t>
      </w:r>
      <w:proofErr w:type="spellEnd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"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,</w:t>
      </w:r>
    </w:p>
    <w:p w14:paraId="365C3F71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                     </w:t>
      </w:r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strides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1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proofErr w:type="spellStart"/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use_bia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= 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False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))</w:t>
      </w:r>
    </w:p>
    <w:p w14:paraId="0BFA902B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odel.ad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BatchNormalization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))</w:t>
      </w:r>
    </w:p>
    <w:p w14:paraId="26798B5A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odel.ad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Activation(</w:t>
      </w: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'</w:t>
      </w:r>
      <w:proofErr w:type="spellStart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relu</w:t>
      </w:r>
      <w:proofErr w:type="spellEnd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'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))</w:t>
      </w:r>
    </w:p>
    <w:p w14:paraId="1FE3CB59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odel.ad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Conv1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32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proofErr w:type="spellStart"/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kernel_size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proofErr w:type="spellStart"/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3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,</w:t>
      </w:r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stride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1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proofErr w:type="spellStart"/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use_bia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= 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False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))</w:t>
      </w:r>
    </w:p>
    <w:p w14:paraId="00FCCC09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odel.ad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BatchNormalization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))</w:t>
      </w:r>
    </w:p>
    <w:p w14:paraId="7D2C194E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odel.ad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Activation(</w:t>
      </w: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'</w:t>
      </w:r>
      <w:proofErr w:type="spellStart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relu</w:t>
      </w:r>
      <w:proofErr w:type="spellEnd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'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))</w:t>
      </w:r>
    </w:p>
    <w:p w14:paraId="1FD3D3B4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odel.ad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axPooling1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pool_size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= 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4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strides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4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))</w:t>
      </w:r>
    </w:p>
    <w:p w14:paraId="1C6D63E7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</w:p>
    <w:p w14:paraId="2B9E61A5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r w:rsidRPr="00752890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># Block 3</w:t>
      </w:r>
    </w:p>
    <w:p w14:paraId="7614D0C7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odel.ad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Conv1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32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proofErr w:type="spellStart"/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kernel_size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proofErr w:type="spellStart"/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3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,</w:t>
      </w:r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kernel_initializer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"</w:t>
      </w:r>
      <w:proofErr w:type="spellStart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glorot_uniform"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,</w:t>
      </w:r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stride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1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proofErr w:type="spellStart"/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use_bia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= 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False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))</w:t>
      </w:r>
    </w:p>
    <w:p w14:paraId="179A5A55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odel.ad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BatchNormalization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))</w:t>
      </w:r>
    </w:p>
    <w:p w14:paraId="1788220F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odel.ad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Activation(</w:t>
      </w: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'</w:t>
      </w:r>
      <w:proofErr w:type="spellStart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relu</w:t>
      </w:r>
      <w:proofErr w:type="spellEnd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'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))</w:t>
      </w:r>
    </w:p>
    <w:p w14:paraId="5C8F4F3F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odel.ad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Conv1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32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proofErr w:type="spellStart"/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kernel_size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proofErr w:type="spellStart"/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3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,</w:t>
      </w:r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stride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1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proofErr w:type="spellStart"/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use_bia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False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name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"</w:t>
      </w:r>
      <w:proofErr w:type="spellStart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lastCV</w:t>
      </w:r>
      <w:proofErr w:type="spellEnd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"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)) </w:t>
      </w:r>
    </w:p>
    <w:p w14:paraId="00E00DC4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odel.ad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BatchNormalization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))</w:t>
      </w:r>
    </w:p>
    <w:p w14:paraId="2E7CBE91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odel.ad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Activation(</w:t>
      </w: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'</w:t>
      </w:r>
      <w:proofErr w:type="spellStart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relu</w:t>
      </w:r>
      <w:proofErr w:type="spellEnd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'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))</w:t>
      </w:r>
    </w:p>
    <w:p w14:paraId="02A79A85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odel.ad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axPooling1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pool_size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= 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4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strides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4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))</w:t>
      </w:r>
    </w:p>
    <w:p w14:paraId="72DF9720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</w:p>
    <w:p w14:paraId="06B58EAB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r w:rsidRPr="00752890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># GAP into a single output layer</w:t>
      </w:r>
    </w:p>
    <w:p w14:paraId="7E2EF56F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odel.ad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GlobalAveragePooling1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))</w:t>
      </w:r>
    </w:p>
    <w:p w14:paraId="6A8A8FD1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r w:rsidRPr="00752890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 xml:space="preserve"># </w:t>
      </w:r>
      <w:proofErr w:type="spellStart"/>
      <w:r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>num_classes</w:t>
      </w:r>
      <w:proofErr w:type="spellEnd"/>
      <w:r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 xml:space="preserve"> neurons activated by </w:t>
      </w:r>
      <w:proofErr w:type="spellStart"/>
      <w:r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>softmax</w:t>
      </w:r>
      <w:proofErr w:type="spellEnd"/>
    </w:p>
    <w:p w14:paraId="60BC45BA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odel.add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Dense(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num_final_classe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activation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'</w:t>
      </w:r>
      <w:proofErr w:type="spellStart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softmax</w:t>
      </w:r>
      <w:proofErr w:type="spellEnd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'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))</w:t>
      </w:r>
    </w:p>
    <w:p w14:paraId="31CBD3A0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</w:p>
    <w:p w14:paraId="73827FE8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adam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=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optimizers.Adam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lr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learningrate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)</w:t>
      </w:r>
    </w:p>
    <w:p w14:paraId="7071DEDD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odel.compile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loss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'</w:t>
      </w:r>
      <w:proofErr w:type="spellStart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sparse_categorical_crossentropy</w:t>
      </w:r>
      <w:proofErr w:type="spellEnd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'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</w:p>
    <w:p w14:paraId="5B7FC097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lastRenderedPageBreak/>
        <w:t xml:space="preserve">              </w:t>
      </w:r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optimizer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adam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,  </w:t>
      </w:r>
    </w:p>
    <w:p w14:paraId="4F0C47E2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            </w:t>
      </w:r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metrics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[</w:t>
      </w: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'accuracy'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])</w:t>
      </w:r>
    </w:p>
    <w:p w14:paraId="252E7994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r w:rsidRPr="00752890">
        <w:rPr>
          <w:rFonts w:ascii="Consolas" w:eastAsia="Times New Roman" w:hAnsi="Consolas" w:cs="Times New Roman"/>
          <w:color w:val="D73A49"/>
          <w:sz w:val="16"/>
          <w:szCs w:val="16"/>
          <w:lang w:eastAsia="de-CH"/>
        </w:rPr>
        <w:t>return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model</w:t>
      </w:r>
    </w:p>
    <w:p w14:paraId="02FAD964" w14:textId="77777777" w:rsidR="0061066D" w:rsidRDefault="0061066D" w:rsidP="00240534">
      <w:pPr>
        <w:rPr>
          <w:rFonts w:ascii="Consolas" w:hAnsi="Consolas"/>
          <w:sz w:val="16"/>
          <w:szCs w:val="16"/>
        </w:rPr>
      </w:pPr>
    </w:p>
    <w:p w14:paraId="6C7294C3" w14:textId="77777777" w:rsidR="0061066D" w:rsidRDefault="0061066D" w:rsidP="00240534">
      <w:pPr>
        <w:rPr>
          <w:rFonts w:ascii="Consolas" w:hAnsi="Consolas"/>
          <w:sz w:val="16"/>
          <w:szCs w:val="16"/>
        </w:rPr>
      </w:pPr>
    </w:p>
    <w:p w14:paraId="2BB77E9D" w14:textId="77777777" w:rsidR="0061066D" w:rsidRDefault="0061066D" w:rsidP="00240534">
      <w:pPr>
        <w:rPr>
          <w:rFonts w:ascii="Consolas" w:hAnsi="Consolas"/>
          <w:sz w:val="16"/>
          <w:szCs w:val="16"/>
        </w:rPr>
      </w:pPr>
    </w:p>
    <w:p w14:paraId="3981241A" w14:textId="77777777" w:rsidR="0061066D" w:rsidRDefault="0061066D" w:rsidP="00240534">
      <w:pPr>
        <w:rPr>
          <w:rFonts w:ascii="Consolas" w:hAnsi="Consolas"/>
          <w:sz w:val="16"/>
          <w:szCs w:val="16"/>
        </w:rPr>
      </w:pPr>
    </w:p>
    <w:p w14:paraId="2965C670" w14:textId="5906BB4E" w:rsidR="0061066D" w:rsidRPr="00F36563" w:rsidRDefault="00F36563" w:rsidP="00240534">
      <w:pPr>
        <w:spacing w:line="276" w:lineRule="auto"/>
        <w:jc w:val="both"/>
        <w:rPr>
          <w:rFonts w:asciiTheme="majorHAnsi" w:hAnsiTheme="majorHAnsi"/>
          <w:i/>
          <w:sz w:val="22"/>
          <w:szCs w:val="22"/>
          <w:lang w:val="fr-CH"/>
        </w:rPr>
      </w:pPr>
      <w:r>
        <w:rPr>
          <w:rFonts w:asciiTheme="majorHAnsi" w:hAnsiTheme="majorHAnsi"/>
          <w:i/>
          <w:sz w:val="22"/>
          <w:szCs w:val="22"/>
          <w:lang w:val="fr-CH"/>
        </w:rPr>
        <w:t>2</w:t>
      </w:r>
      <w:r w:rsidR="0061066D" w:rsidRPr="00F36563">
        <w:rPr>
          <w:rFonts w:asciiTheme="majorHAnsi" w:hAnsiTheme="majorHAnsi"/>
          <w:i/>
          <w:sz w:val="22"/>
          <w:szCs w:val="22"/>
          <w:lang w:val="fr-CH"/>
        </w:rPr>
        <w:t>.</w:t>
      </w:r>
      <w:r w:rsidR="00615A07" w:rsidRPr="00F36563">
        <w:rPr>
          <w:rFonts w:asciiTheme="majorHAnsi" w:hAnsiTheme="majorHAnsi"/>
          <w:i/>
          <w:sz w:val="22"/>
          <w:szCs w:val="22"/>
          <w:lang w:val="fr-CH"/>
        </w:rPr>
        <w:t>2</w:t>
      </w:r>
      <w:r w:rsidR="0061066D" w:rsidRPr="00F36563">
        <w:rPr>
          <w:rFonts w:asciiTheme="majorHAnsi" w:hAnsiTheme="majorHAnsi"/>
          <w:i/>
          <w:sz w:val="22"/>
          <w:szCs w:val="22"/>
          <w:lang w:val="fr-CH"/>
        </w:rPr>
        <w:t xml:space="preserve"> GradCAM Implementation</w:t>
      </w:r>
    </w:p>
    <w:p w14:paraId="4BE5F71D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val="fr-CH" w:eastAsia="de-CH"/>
        </w:rPr>
      </w:pP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val="fr-CH" w:eastAsia="de-CH"/>
        </w:rPr>
        <w:t>'''</w:t>
      </w:r>
    </w:p>
    <w:p w14:paraId="5045E1E9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 xml:space="preserve">The GradCAM method implementations. </w:t>
      </w:r>
    </w:p>
    <w:p w14:paraId="23F88156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 xml:space="preserve">Python </w:t>
      </w:r>
      <w:proofErr w:type="spellStart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v3.7.1</w:t>
      </w:r>
      <w:proofErr w:type="spellEnd"/>
    </w:p>
    <w:p w14:paraId="0F8683FB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proofErr w:type="spellStart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Keras</w:t>
      </w:r>
      <w:proofErr w:type="spellEnd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 xml:space="preserve"> </w:t>
      </w:r>
      <w:proofErr w:type="spellStart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v2.3.1</w:t>
      </w:r>
      <w:proofErr w:type="spellEnd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 xml:space="preserve"> with a </w:t>
      </w:r>
      <w:proofErr w:type="spellStart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TensorFlow</w:t>
      </w:r>
      <w:proofErr w:type="spellEnd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 xml:space="preserve"> backend</w:t>
      </w:r>
    </w:p>
    <w:p w14:paraId="3681EF74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'''</w:t>
      </w:r>
    </w:p>
    <w:p w14:paraId="31CC029E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D73A49"/>
          <w:sz w:val="16"/>
          <w:szCs w:val="16"/>
          <w:lang w:eastAsia="de-CH"/>
        </w:rPr>
        <w:t>from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kera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</w:t>
      </w:r>
      <w:r w:rsidRPr="00752890">
        <w:rPr>
          <w:rFonts w:ascii="Consolas" w:eastAsia="Times New Roman" w:hAnsi="Consolas" w:cs="Times New Roman"/>
          <w:color w:val="D73A49"/>
          <w:sz w:val="16"/>
          <w:szCs w:val="16"/>
          <w:lang w:eastAsia="de-CH"/>
        </w:rPr>
        <w:t>import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backend </w:t>
      </w:r>
      <w:r w:rsidRPr="00752890">
        <w:rPr>
          <w:rFonts w:ascii="Consolas" w:eastAsia="Times New Roman" w:hAnsi="Consolas" w:cs="Times New Roman"/>
          <w:color w:val="D73A49"/>
          <w:sz w:val="16"/>
          <w:szCs w:val="16"/>
          <w:lang w:eastAsia="de-CH"/>
        </w:rPr>
        <w:t>as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K</w:t>
      </w:r>
    </w:p>
    <w:p w14:paraId="7A8D3A31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D73A49"/>
          <w:sz w:val="16"/>
          <w:szCs w:val="16"/>
          <w:lang w:eastAsia="de-CH"/>
        </w:rPr>
        <w:t>from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tensorflow.kera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</w:t>
      </w:r>
      <w:r w:rsidRPr="00752890">
        <w:rPr>
          <w:rFonts w:ascii="Consolas" w:eastAsia="Times New Roman" w:hAnsi="Consolas" w:cs="Times New Roman"/>
          <w:color w:val="D73A49"/>
          <w:sz w:val="16"/>
          <w:szCs w:val="16"/>
          <w:lang w:eastAsia="de-CH"/>
        </w:rPr>
        <w:t>import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Model</w:t>
      </w:r>
    </w:p>
    <w:p w14:paraId="16FE5EFE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</w:p>
    <w:p w14:paraId="378EED0C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'''</w:t>
      </w:r>
    </w:p>
    <w:p w14:paraId="0128B6BC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This method returns the GradCAM values for a selected class in the binary setting.</w:t>
      </w:r>
    </w:p>
    <w:p w14:paraId="11F707D1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Inputs:</w:t>
      </w:r>
    </w:p>
    <w:p w14:paraId="4CF39546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    model = The fully trained and saved model for classification</w:t>
      </w:r>
    </w:p>
    <w:p w14:paraId="37B27430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EEG_epoch</w:t>
      </w:r>
      <w:proofErr w:type="spellEnd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 xml:space="preserve"> = The specific </w:t>
      </w:r>
      <w:proofErr w:type="spellStart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1D</w:t>
      </w:r>
      <w:proofErr w:type="spellEnd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 xml:space="preserve"> epoch to obtain the values for</w:t>
      </w:r>
    </w:p>
    <w:p w14:paraId="542017D3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timeseries_windowsize</w:t>
      </w:r>
      <w:proofErr w:type="spellEnd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 xml:space="preserve"> = length in </w:t>
      </w:r>
      <w:proofErr w:type="spellStart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datapoints</w:t>
      </w:r>
      <w:proofErr w:type="spellEnd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 xml:space="preserve"> of the epoch</w:t>
      </w:r>
    </w:p>
    <w:p w14:paraId="6E3ED0F1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numChannels</w:t>
      </w:r>
      <w:proofErr w:type="spellEnd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 xml:space="preserve"> = # of channels in the input epoch</w:t>
      </w:r>
    </w:p>
    <w:p w14:paraId="7AE29ED7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selected_class</w:t>
      </w:r>
      <w:proofErr w:type="spellEnd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 xml:space="preserve"> = Obtain values for class 0 or class 1 (binary)</w:t>
      </w:r>
    </w:p>
    <w:p w14:paraId="62F49085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layer_name</w:t>
      </w:r>
      <w:proofErr w:type="spellEnd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 xml:space="preserve"> = The layer name in the model (pre-defined) from which the gradients will be obtained (usually the last)</w:t>
      </w:r>
    </w:p>
    <w:p w14:paraId="5B59263E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Returns:</w:t>
      </w:r>
    </w:p>
    <w:p w14:paraId="061CEFE5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gc_values</w:t>
      </w:r>
      <w:proofErr w:type="spellEnd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 xml:space="preserve"> = An array with the </w:t>
      </w:r>
      <w:proofErr w:type="spellStart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gradcam</w:t>
      </w:r>
      <w:proofErr w:type="spellEnd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 xml:space="preserve"> values which can then be further resized and edited for visualizations.</w:t>
      </w:r>
    </w:p>
    <w:p w14:paraId="1F2BCFBA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</w:p>
    <w:p w14:paraId="6ECCDA80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In our case the EEG epoch is of shape (500, 9), the last convolutional layer is named "</w:t>
      </w:r>
      <w:proofErr w:type="spellStart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lastCV</w:t>
      </w:r>
      <w:proofErr w:type="spellEnd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" and the selected class is 1.</w:t>
      </w:r>
    </w:p>
    <w:p w14:paraId="43E748BA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'''</w:t>
      </w:r>
    </w:p>
    <w:p w14:paraId="1ADDD486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proofErr w:type="spellStart"/>
      <w:r w:rsidRPr="00752890">
        <w:rPr>
          <w:rFonts w:ascii="Consolas" w:eastAsia="Times New Roman" w:hAnsi="Consolas" w:cs="Times New Roman"/>
          <w:color w:val="D73A49"/>
          <w:sz w:val="16"/>
          <w:szCs w:val="16"/>
          <w:lang w:eastAsia="de-CH"/>
        </w:rPr>
        <w:t>def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</w:t>
      </w:r>
      <w:proofErr w:type="spellStart"/>
      <w:r w:rsidRPr="00752890">
        <w:rPr>
          <w:rFonts w:ascii="Consolas" w:eastAsia="Times New Roman" w:hAnsi="Consolas" w:cs="Times New Roman"/>
          <w:color w:val="6F42C1"/>
          <w:sz w:val="16"/>
          <w:szCs w:val="16"/>
          <w:lang w:eastAsia="de-CH"/>
        </w:rPr>
        <w:t>get_gradcam_singleclas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(model,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EEG_epoch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timeseries_windowsize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numChannel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selected_clas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1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layer_name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"</w:t>
      </w:r>
      <w:proofErr w:type="spellStart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lastCV</w:t>
      </w:r>
      <w:proofErr w:type="spellEnd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"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):</w:t>
      </w:r>
    </w:p>
    <w:p w14:paraId="4B2EE10F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y_c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=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odel.output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[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0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]</w:t>
      </w:r>
    </w:p>
    <w:p w14:paraId="607CE81F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conv_layer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=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odel.get_layer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layer_name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)    </w:t>
      </w:r>
      <w:r w:rsidRPr="00752890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># defined in the saved model</w:t>
      </w:r>
    </w:p>
    <w:p w14:paraId="32E1C7C7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gradcam_model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= Model([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odel.input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], [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conv_layer.output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odel.output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])</w:t>
      </w:r>
    </w:p>
    <w:p w14:paraId="1AB9E0F5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</w:p>
    <w:p w14:paraId="67F7CB4D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r w:rsidRPr="00752890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 xml:space="preserve"># Get gradient w.r.t. the output of the selected </w:t>
      </w:r>
      <w:proofErr w:type="spellStart"/>
      <w:r w:rsidRPr="00752890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>conv</w:t>
      </w:r>
      <w:proofErr w:type="spellEnd"/>
      <w:r w:rsidRPr="00752890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 xml:space="preserve"> layer</w:t>
      </w:r>
    </w:p>
    <w:p w14:paraId="283F40EF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r w:rsidRPr="00752890">
        <w:rPr>
          <w:rFonts w:ascii="Consolas" w:eastAsia="Times New Roman" w:hAnsi="Consolas" w:cs="Times New Roman"/>
          <w:color w:val="D73A49"/>
          <w:sz w:val="16"/>
          <w:szCs w:val="16"/>
          <w:lang w:eastAsia="de-CH"/>
        </w:rPr>
        <w:t>with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tf.GradientTape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() </w:t>
      </w:r>
      <w:r w:rsidRPr="00752890">
        <w:rPr>
          <w:rFonts w:ascii="Consolas" w:eastAsia="Times New Roman" w:hAnsi="Consolas" w:cs="Times New Roman"/>
          <w:color w:val="D73A49"/>
          <w:sz w:val="16"/>
          <w:szCs w:val="16"/>
          <w:lang w:eastAsia="de-CH"/>
        </w:rPr>
        <w:t>as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gtape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:</w:t>
      </w:r>
    </w:p>
    <w:p w14:paraId="1DAAE33F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conv_output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predictions =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gradcam_model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EEG_epoch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.reshape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1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timeseries_windowsize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numChannel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))</w:t>
      </w:r>
    </w:p>
    <w:p w14:paraId="3FDCBA3C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        loss = predictions[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0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]</w:t>
      </w:r>
    </w:p>
    <w:p w14:paraId="11E15B2E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    grads =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gtape.gradient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(loss,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conv_output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)</w:t>
      </w:r>
    </w:p>
    <w:p w14:paraId="0D739CDA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pooled_grad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=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K.mean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(grads, </w:t>
      </w:r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axis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(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0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1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))</w:t>
      </w:r>
    </w:p>
    <w:p w14:paraId="2754FFF5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</w:p>
    <w:p w14:paraId="02EC2CA7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r w:rsidRPr="00752890">
        <w:rPr>
          <w:rFonts w:ascii="Consolas" w:eastAsia="Times New Roman" w:hAnsi="Consolas" w:cs="Times New Roman"/>
          <w:color w:val="D73A49"/>
          <w:sz w:val="16"/>
          <w:szCs w:val="16"/>
          <w:lang w:eastAsia="de-CH"/>
        </w:rPr>
        <w:t>if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selected_clas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== 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0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:</w:t>
      </w:r>
    </w:p>
    <w:p w14:paraId="3979C38E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pooled_grad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=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pooled_grad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* -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1</w:t>
      </w:r>
    </w:p>
    <w:p w14:paraId="0F5003F8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</w:p>
    <w:p w14:paraId="0BB5025C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lastRenderedPageBreak/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gc_value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=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tf.reduce_mean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tf.multiply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pooled_grad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conv_output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), </w:t>
      </w:r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axis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-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1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)</w:t>
      </w:r>
    </w:p>
    <w:p w14:paraId="3A283EEA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gc_value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=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gc_value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[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0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]</w:t>
      </w:r>
    </w:p>
    <w:p w14:paraId="35027964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gc_value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=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np.maximum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gc_values,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0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)</w:t>
      </w:r>
    </w:p>
    <w:p w14:paraId="3AF7B7C3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gc_value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/=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np.max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gc_value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) </w:t>
      </w:r>
      <w:r w:rsidRPr="00752890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># optional norm.</w:t>
      </w:r>
    </w:p>
    <w:p w14:paraId="4C5183CA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</w:p>
    <w:p w14:paraId="6E39AEF4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r w:rsidRPr="00752890">
        <w:rPr>
          <w:rFonts w:ascii="Consolas" w:eastAsia="Times New Roman" w:hAnsi="Consolas" w:cs="Times New Roman"/>
          <w:color w:val="D73A49"/>
          <w:sz w:val="16"/>
          <w:szCs w:val="16"/>
          <w:lang w:eastAsia="de-CH"/>
        </w:rPr>
        <w:t>return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gc_values</w:t>
      </w:r>
      <w:proofErr w:type="spellEnd"/>
    </w:p>
    <w:p w14:paraId="35F9A6ED" w14:textId="77777777" w:rsidR="0061066D" w:rsidRPr="00752890" w:rsidRDefault="0061066D" w:rsidP="00240534">
      <w:pPr>
        <w:shd w:val="clear" w:color="auto" w:fill="FFFFFF"/>
        <w:spacing w:after="240"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</w:p>
    <w:p w14:paraId="4585954F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'''</w:t>
      </w:r>
    </w:p>
    <w:p w14:paraId="30BDCEEB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 xml:space="preserve">This method was used to retrieve the </w:t>
      </w:r>
      <w:proofErr w:type="spellStart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gradCAM</w:t>
      </w:r>
      <w:proofErr w:type="spellEnd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 xml:space="preserve"> values in the multi-class setting, i.e. the etiology setting.</w:t>
      </w:r>
    </w:p>
    <w:p w14:paraId="7CB7D154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Changed inputs:</w:t>
      </w:r>
    </w:p>
    <w:p w14:paraId="32E67A0E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selected_class</w:t>
      </w:r>
      <w:proofErr w:type="spellEnd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 xml:space="preserve"> = Possibilities of 0,1,2 or 3 in the 4-class setting.</w:t>
      </w:r>
    </w:p>
    <w:p w14:paraId="4EE52C59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'''</w:t>
      </w:r>
    </w:p>
    <w:p w14:paraId="48E33430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proofErr w:type="spellStart"/>
      <w:r w:rsidRPr="00752890">
        <w:rPr>
          <w:rFonts w:ascii="Consolas" w:eastAsia="Times New Roman" w:hAnsi="Consolas" w:cs="Times New Roman"/>
          <w:color w:val="D73A49"/>
          <w:sz w:val="16"/>
          <w:szCs w:val="16"/>
          <w:lang w:eastAsia="de-CH"/>
        </w:rPr>
        <w:t>def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</w:t>
      </w:r>
      <w:proofErr w:type="spellStart"/>
      <w:r w:rsidRPr="00752890">
        <w:rPr>
          <w:rFonts w:ascii="Consolas" w:eastAsia="Times New Roman" w:hAnsi="Consolas" w:cs="Times New Roman"/>
          <w:color w:val="6F42C1"/>
          <w:sz w:val="16"/>
          <w:szCs w:val="16"/>
          <w:lang w:eastAsia="de-CH"/>
        </w:rPr>
        <w:t>get_gradcam_multiclas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(model,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EEG_epoch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timeseries_windowsize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numChannel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selected_clas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2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layer_name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= </w:t>
      </w:r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"</w:t>
      </w:r>
      <w:proofErr w:type="spellStart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lastCV</w:t>
      </w:r>
      <w:proofErr w:type="spellEnd"/>
      <w:r w:rsidRPr="00752890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"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):</w:t>
      </w:r>
    </w:p>
    <w:p w14:paraId="4F55F7D1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conv_layer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=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odel.get_layer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layer_name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)</w:t>
      </w:r>
    </w:p>
    <w:p w14:paraId="3010F9B9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gradcam_model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= Model([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odel.input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], [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conv_layer.output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odel.output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])</w:t>
      </w:r>
    </w:p>
    <w:p w14:paraId="1648FE29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r w:rsidRPr="00752890">
        <w:rPr>
          <w:rFonts w:ascii="Consolas" w:eastAsia="Times New Roman" w:hAnsi="Consolas" w:cs="Times New Roman"/>
          <w:color w:val="D73A49"/>
          <w:sz w:val="16"/>
          <w:szCs w:val="16"/>
          <w:lang w:eastAsia="de-CH"/>
        </w:rPr>
        <w:t>with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tf.GradientTape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() </w:t>
      </w:r>
      <w:r w:rsidRPr="00752890">
        <w:rPr>
          <w:rFonts w:ascii="Consolas" w:eastAsia="Times New Roman" w:hAnsi="Consolas" w:cs="Times New Roman"/>
          <w:color w:val="D73A49"/>
          <w:sz w:val="16"/>
          <w:szCs w:val="16"/>
          <w:lang w:eastAsia="de-CH"/>
        </w:rPr>
        <w:t>as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gtape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:</w:t>
      </w:r>
    </w:p>
    <w:p w14:paraId="094B171B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conv_output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predictions =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gradcam_model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EEG_epoch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.reshape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1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timeseries_windowsize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numChannel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))</w:t>
      </w:r>
    </w:p>
    <w:p w14:paraId="20C220BB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        loss = predictions[:,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selected_clas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]</w:t>
      </w:r>
    </w:p>
    <w:p w14:paraId="526E6912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    grads =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gtape.gradient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(loss,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conv_output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)</w:t>
      </w:r>
    </w:p>
    <w:p w14:paraId="70C1A7C9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pooled_grad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=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K.mean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(grads, </w:t>
      </w:r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axis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(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0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1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))</w:t>
      </w:r>
    </w:p>
    <w:p w14:paraId="504EB877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</w:p>
    <w:p w14:paraId="77077D2D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gc_value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=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tf.reduce_mean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tf.multiply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pooled_grad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conv_output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), </w:t>
      </w:r>
      <w:r w:rsidRPr="00752890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axis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-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1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)</w:t>
      </w:r>
    </w:p>
    <w:p w14:paraId="755A2047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gc_value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=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gc_value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[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0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]</w:t>
      </w:r>
    </w:p>
    <w:p w14:paraId="1D954A97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gc_value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=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np.maximum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gc_values,</w:t>
      </w:r>
      <w:r w:rsidRPr="00752890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0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)</w:t>
      </w:r>
    </w:p>
    <w:p w14:paraId="035B5402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gc_value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/=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np.max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gc_values</w:t>
      </w:r>
      <w:proofErr w:type="spellEnd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) </w:t>
      </w:r>
      <w:r w:rsidRPr="00752890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># optional norm.</w:t>
      </w:r>
    </w:p>
    <w:p w14:paraId="61B27956" w14:textId="77777777" w:rsidR="0061066D" w:rsidRPr="00752890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</w:p>
    <w:p w14:paraId="16E5C351" w14:textId="77777777" w:rsidR="0061066D" w:rsidRDefault="0061066D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  </w:t>
      </w:r>
      <w:r w:rsidRPr="00752890">
        <w:rPr>
          <w:rFonts w:ascii="Consolas" w:eastAsia="Times New Roman" w:hAnsi="Consolas" w:cs="Times New Roman"/>
          <w:color w:val="D73A49"/>
          <w:sz w:val="16"/>
          <w:szCs w:val="16"/>
          <w:lang w:eastAsia="de-CH"/>
        </w:rPr>
        <w:t>return</w:t>
      </w:r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</w:t>
      </w:r>
      <w:proofErr w:type="spellStart"/>
      <w:r w:rsidRPr="00752890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gc_values</w:t>
      </w:r>
      <w:proofErr w:type="spellEnd"/>
    </w:p>
    <w:p w14:paraId="31E67EAD" w14:textId="77777777" w:rsidR="00615A07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</w:p>
    <w:p w14:paraId="72969155" w14:textId="77777777" w:rsidR="00615A07" w:rsidRPr="00752890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</w:p>
    <w:p w14:paraId="0782C38F" w14:textId="77777777" w:rsidR="0061066D" w:rsidRPr="00752890" w:rsidRDefault="0061066D" w:rsidP="00240534">
      <w:pPr>
        <w:rPr>
          <w:rFonts w:ascii="Consolas" w:hAnsi="Consolas"/>
          <w:sz w:val="16"/>
          <w:szCs w:val="16"/>
        </w:rPr>
      </w:pPr>
    </w:p>
    <w:p w14:paraId="6D2BAE5E" w14:textId="7D4FA84E" w:rsidR="00615A07" w:rsidRPr="00F36563" w:rsidRDefault="00F36563" w:rsidP="00240534">
      <w:pPr>
        <w:spacing w:line="276" w:lineRule="auto"/>
        <w:jc w:val="both"/>
        <w:rPr>
          <w:rFonts w:asciiTheme="majorHAnsi" w:hAnsiTheme="majorHAnsi"/>
          <w:i/>
          <w:sz w:val="22"/>
          <w:szCs w:val="22"/>
        </w:rPr>
      </w:pPr>
      <w:r>
        <w:rPr>
          <w:rFonts w:asciiTheme="majorHAnsi" w:hAnsiTheme="majorHAnsi"/>
          <w:i/>
          <w:sz w:val="22"/>
          <w:szCs w:val="22"/>
        </w:rPr>
        <w:t>2</w:t>
      </w:r>
      <w:r w:rsidR="00615A07" w:rsidRPr="00F36563">
        <w:rPr>
          <w:rFonts w:asciiTheme="majorHAnsi" w:hAnsiTheme="majorHAnsi"/>
          <w:i/>
          <w:sz w:val="22"/>
          <w:szCs w:val="22"/>
        </w:rPr>
        <w:t>.3 Training Procedure</w:t>
      </w:r>
    </w:p>
    <w:p w14:paraId="3FCD3712" w14:textId="77777777" w:rsidR="00615A07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D73A49"/>
          <w:sz w:val="16"/>
          <w:szCs w:val="16"/>
          <w:lang w:eastAsia="de-CH"/>
        </w:rPr>
      </w:pPr>
    </w:p>
    <w:p w14:paraId="3EC68F2C" w14:textId="77777777" w:rsidR="00615A07" w:rsidRPr="008A281A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8A281A">
        <w:rPr>
          <w:rFonts w:ascii="Consolas" w:eastAsia="Times New Roman" w:hAnsi="Consolas" w:cs="Times New Roman"/>
          <w:color w:val="D73A49"/>
          <w:sz w:val="16"/>
          <w:szCs w:val="16"/>
          <w:lang w:eastAsia="de-CH"/>
        </w:rPr>
        <w:t>import</w:t>
      </w: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</w:t>
      </w:r>
      <w:proofErr w:type="spellStart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numpy</w:t>
      </w:r>
      <w:proofErr w:type="spellEnd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</w:t>
      </w:r>
      <w:r w:rsidRPr="008A281A">
        <w:rPr>
          <w:rFonts w:ascii="Consolas" w:eastAsia="Times New Roman" w:hAnsi="Consolas" w:cs="Times New Roman"/>
          <w:color w:val="D73A49"/>
          <w:sz w:val="16"/>
          <w:szCs w:val="16"/>
          <w:lang w:eastAsia="de-CH"/>
        </w:rPr>
        <w:t>as</w:t>
      </w: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</w:t>
      </w:r>
      <w:proofErr w:type="spellStart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np</w:t>
      </w:r>
      <w:proofErr w:type="spellEnd"/>
    </w:p>
    <w:p w14:paraId="626F5875" w14:textId="77777777" w:rsidR="00615A07" w:rsidRPr="008A281A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8A281A">
        <w:rPr>
          <w:rFonts w:ascii="Consolas" w:eastAsia="Times New Roman" w:hAnsi="Consolas" w:cs="Times New Roman"/>
          <w:color w:val="D73A49"/>
          <w:sz w:val="16"/>
          <w:szCs w:val="16"/>
          <w:lang w:eastAsia="de-CH"/>
        </w:rPr>
        <w:t>from</w:t>
      </w: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</w:t>
      </w:r>
      <w:proofErr w:type="spellStart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sklearn.utils</w:t>
      </w:r>
      <w:proofErr w:type="spellEnd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</w:t>
      </w:r>
      <w:r w:rsidRPr="008A281A">
        <w:rPr>
          <w:rFonts w:ascii="Consolas" w:eastAsia="Times New Roman" w:hAnsi="Consolas" w:cs="Times New Roman"/>
          <w:color w:val="D73A49"/>
          <w:sz w:val="16"/>
          <w:szCs w:val="16"/>
          <w:lang w:eastAsia="de-CH"/>
        </w:rPr>
        <w:t>import</w:t>
      </w: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</w:t>
      </w:r>
      <w:proofErr w:type="spellStart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class_weight</w:t>
      </w:r>
      <w:proofErr w:type="spellEnd"/>
    </w:p>
    <w:p w14:paraId="64A179A9" w14:textId="77777777" w:rsidR="00615A07" w:rsidRPr="008A281A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8A281A">
        <w:rPr>
          <w:rFonts w:ascii="Consolas" w:eastAsia="Times New Roman" w:hAnsi="Consolas" w:cs="Times New Roman"/>
          <w:color w:val="D73A49"/>
          <w:sz w:val="16"/>
          <w:szCs w:val="16"/>
          <w:lang w:eastAsia="de-CH"/>
        </w:rPr>
        <w:t>from</w:t>
      </w: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</w:t>
      </w:r>
      <w:proofErr w:type="spellStart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sklearn.model_selection</w:t>
      </w:r>
      <w:proofErr w:type="spellEnd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</w:t>
      </w:r>
      <w:r w:rsidRPr="008A281A">
        <w:rPr>
          <w:rFonts w:ascii="Consolas" w:eastAsia="Times New Roman" w:hAnsi="Consolas" w:cs="Times New Roman"/>
          <w:color w:val="D73A49"/>
          <w:sz w:val="16"/>
          <w:szCs w:val="16"/>
          <w:lang w:eastAsia="de-CH"/>
        </w:rPr>
        <w:t>import</w:t>
      </w: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</w:t>
      </w:r>
      <w:proofErr w:type="spellStart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StratifiedKFold</w:t>
      </w:r>
      <w:proofErr w:type="spellEnd"/>
    </w:p>
    <w:p w14:paraId="21C53D96" w14:textId="77777777" w:rsidR="00615A07" w:rsidRPr="008A281A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</w:p>
    <w:p w14:paraId="26D85A44" w14:textId="77777777" w:rsidR="00615A07" w:rsidRPr="008A281A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8A281A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'''</w:t>
      </w:r>
    </w:p>
    <w:p w14:paraId="550BB413" w14:textId="77777777" w:rsidR="00615A07" w:rsidRPr="008A281A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8A281A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This snippet showcases the training procedure applied in our study.</w:t>
      </w:r>
    </w:p>
    <w:p w14:paraId="3D0820C8" w14:textId="77777777" w:rsidR="00615A07" w:rsidRPr="008A281A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8A281A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Dataset-specific processing steps are omitted.</w:t>
      </w:r>
    </w:p>
    <w:p w14:paraId="7BDE775D" w14:textId="77777777" w:rsidR="00615A07" w:rsidRPr="008A281A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</w:p>
    <w:p w14:paraId="20961B68" w14:textId="77777777" w:rsidR="00615A07" w:rsidRPr="008A281A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8A281A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 xml:space="preserve">Python </w:t>
      </w:r>
      <w:proofErr w:type="spellStart"/>
      <w:r w:rsidRPr="008A281A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v3.7.1</w:t>
      </w:r>
      <w:proofErr w:type="spellEnd"/>
      <w:r w:rsidRPr="008A281A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 xml:space="preserve"> and </w:t>
      </w:r>
      <w:proofErr w:type="spellStart"/>
      <w:r w:rsidRPr="008A281A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Keras</w:t>
      </w:r>
      <w:proofErr w:type="spellEnd"/>
      <w:r w:rsidRPr="008A281A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 xml:space="preserve"> </w:t>
      </w:r>
      <w:proofErr w:type="spellStart"/>
      <w:r w:rsidRPr="008A281A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v2.3.1</w:t>
      </w:r>
      <w:proofErr w:type="spellEnd"/>
      <w:r w:rsidRPr="008A281A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 xml:space="preserve"> with a </w:t>
      </w:r>
      <w:proofErr w:type="spellStart"/>
      <w:r w:rsidRPr="008A281A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TensorFlow</w:t>
      </w:r>
      <w:proofErr w:type="spellEnd"/>
      <w:r w:rsidRPr="008A281A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 xml:space="preserve"> backend</w:t>
      </w:r>
    </w:p>
    <w:p w14:paraId="39A6188F" w14:textId="77777777" w:rsidR="00615A07" w:rsidRPr="008A281A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proofErr w:type="spellStart"/>
      <w:r w:rsidRPr="008A281A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sklearn</w:t>
      </w:r>
      <w:proofErr w:type="spellEnd"/>
      <w:r w:rsidRPr="008A281A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 xml:space="preserve"> </w:t>
      </w:r>
      <w:proofErr w:type="spellStart"/>
      <w:r w:rsidRPr="008A281A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v0.20.3</w:t>
      </w:r>
      <w:proofErr w:type="spellEnd"/>
      <w:r w:rsidRPr="008A281A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 xml:space="preserve"> ; </w:t>
      </w:r>
      <w:proofErr w:type="spellStart"/>
      <w:r w:rsidRPr="008A281A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numpy</w:t>
      </w:r>
      <w:proofErr w:type="spellEnd"/>
      <w:r w:rsidRPr="008A281A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 xml:space="preserve"> </w:t>
      </w:r>
      <w:proofErr w:type="spellStart"/>
      <w:r w:rsidRPr="008A281A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v1.18.5</w:t>
      </w:r>
      <w:proofErr w:type="spellEnd"/>
    </w:p>
    <w:p w14:paraId="3408ED22" w14:textId="77777777" w:rsidR="00615A07" w:rsidRPr="008A281A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8A281A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'''</w:t>
      </w:r>
    </w:p>
    <w:p w14:paraId="557DFA41" w14:textId="77777777" w:rsidR="00615A07" w:rsidRPr="008A281A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</w:p>
    <w:p w14:paraId="5CF685B3" w14:textId="77777777" w:rsidR="00615A07" w:rsidRPr="008A281A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8A281A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># ... pre-processing, data-splitting and loading:</w:t>
      </w:r>
    </w:p>
    <w:p w14:paraId="7874080E" w14:textId="77777777" w:rsidR="00615A07" w:rsidRPr="008A281A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8A281A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lastRenderedPageBreak/>
        <w:t>EEG_DATALIST</w:t>
      </w: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= </w:t>
      </w:r>
      <w:r w:rsidRPr="008A281A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># a list of patient-</w:t>
      </w:r>
      <w:proofErr w:type="spellStart"/>
      <w:r w:rsidRPr="008A281A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>eeg</w:t>
      </w:r>
      <w:proofErr w:type="spellEnd"/>
      <w:r w:rsidRPr="008A281A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 xml:space="preserve"> names</w:t>
      </w:r>
    </w:p>
    <w:p w14:paraId="1665EDBC" w14:textId="77777777" w:rsidR="00615A07" w:rsidRPr="008A281A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8A281A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EEG_LABELLIST</w:t>
      </w: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= </w:t>
      </w:r>
      <w:r w:rsidRPr="008A281A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 xml:space="preserve"># a list containing the corresponding label to each </w:t>
      </w:r>
      <w:proofErr w:type="spellStart"/>
      <w:r w:rsidRPr="008A281A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>eeg</w:t>
      </w:r>
      <w:proofErr w:type="spellEnd"/>
    </w:p>
    <w:p w14:paraId="5F5E0775" w14:textId="77777777" w:rsidR="00615A07" w:rsidRPr="008A281A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</w:p>
    <w:p w14:paraId="3550FC41" w14:textId="77777777" w:rsidR="00615A07" w:rsidRPr="008A281A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8A281A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># 5-fold stratified cross-Validation:</w:t>
      </w:r>
    </w:p>
    <w:p w14:paraId="7EEA20E7" w14:textId="77777777" w:rsidR="00615A07" w:rsidRPr="008A281A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8A281A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># (omitted: prepare documentation for each fold)</w:t>
      </w:r>
    </w:p>
    <w:p w14:paraId="76FD2F35" w14:textId="77777777" w:rsidR="00615A07" w:rsidRPr="008A281A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proofErr w:type="spellStart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skf</w:t>
      </w:r>
      <w:proofErr w:type="spellEnd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= </w:t>
      </w:r>
      <w:proofErr w:type="spellStart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StratifiedKFold</w:t>
      </w:r>
      <w:proofErr w:type="spellEnd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8A281A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n_splits</w:t>
      </w:r>
      <w:proofErr w:type="spellEnd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r w:rsidRPr="008A281A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5</w:t>
      </w: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proofErr w:type="spellStart"/>
      <w:r w:rsidRPr="008A281A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random_state</w:t>
      </w:r>
      <w:proofErr w:type="spellEnd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r w:rsidRPr="008A281A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CV_RANDOM_STATE</w:t>
      </w: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r w:rsidRPr="008A281A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shuffle</w:t>
      </w: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r w:rsidRPr="008A281A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True</w:t>
      </w: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)</w:t>
      </w:r>
    </w:p>
    <w:p w14:paraId="6A08F6AB" w14:textId="77777777" w:rsidR="00615A07" w:rsidRPr="008A281A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</w:p>
    <w:p w14:paraId="74EBE60B" w14:textId="77777777" w:rsidR="00615A07" w:rsidRPr="008A281A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8A281A">
        <w:rPr>
          <w:rFonts w:ascii="Consolas" w:eastAsia="Times New Roman" w:hAnsi="Consolas" w:cs="Times New Roman"/>
          <w:color w:val="D73A49"/>
          <w:sz w:val="16"/>
          <w:szCs w:val="16"/>
          <w:lang w:eastAsia="de-CH"/>
        </w:rPr>
        <w:t>for</w:t>
      </w: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</w:t>
      </w:r>
      <w:proofErr w:type="spellStart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train_index</w:t>
      </w:r>
      <w:proofErr w:type="spellEnd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proofErr w:type="spellStart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test_index</w:t>
      </w:r>
      <w:proofErr w:type="spellEnd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</w:t>
      </w:r>
      <w:r w:rsidRPr="008A281A">
        <w:rPr>
          <w:rFonts w:ascii="Consolas" w:eastAsia="Times New Roman" w:hAnsi="Consolas" w:cs="Times New Roman"/>
          <w:color w:val="D73A49"/>
          <w:sz w:val="16"/>
          <w:szCs w:val="16"/>
          <w:lang w:eastAsia="de-CH"/>
        </w:rPr>
        <w:t>in</w:t>
      </w: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</w:t>
      </w:r>
      <w:proofErr w:type="spellStart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skf.split</w:t>
      </w:r>
      <w:proofErr w:type="spellEnd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r w:rsidRPr="008A281A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EEG_DATALIST</w:t>
      </w: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r w:rsidRPr="008A281A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EEG_LABELLIST</w:t>
      </w: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):</w:t>
      </w:r>
    </w:p>
    <w:p w14:paraId="18E531BA" w14:textId="77777777" w:rsidR="00615A07" w:rsidRPr="008A281A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</w:p>
    <w:p w14:paraId="2BB17E9E" w14:textId="77777777" w:rsidR="00615A07" w:rsidRPr="008A281A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</w:t>
      </w:r>
      <w:r w:rsidRPr="008A281A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># create training sets (4 folds) and a test set (1 CV fold)</w:t>
      </w:r>
    </w:p>
    <w:p w14:paraId="53534944" w14:textId="77777777" w:rsidR="00615A07" w:rsidRPr="008A281A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</w:t>
      </w:r>
      <w:proofErr w:type="spellStart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train_eeg_list</w:t>
      </w:r>
      <w:proofErr w:type="spellEnd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proofErr w:type="spellStart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test_eeg_list</w:t>
      </w:r>
      <w:proofErr w:type="spellEnd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= </w:t>
      </w:r>
      <w:r w:rsidRPr="008A281A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EEG_DATALIST</w:t>
      </w: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[</w:t>
      </w:r>
      <w:proofErr w:type="spellStart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train_index</w:t>
      </w:r>
      <w:proofErr w:type="spellEnd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], </w:t>
      </w:r>
      <w:r w:rsidRPr="008A281A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EEG_DATALIST</w:t>
      </w: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[</w:t>
      </w:r>
      <w:proofErr w:type="spellStart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test_index</w:t>
      </w:r>
      <w:proofErr w:type="spellEnd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]</w:t>
      </w:r>
    </w:p>
    <w:p w14:paraId="3D2E95B0" w14:textId="77777777" w:rsidR="00615A07" w:rsidRPr="008A281A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</w:t>
      </w:r>
      <w:proofErr w:type="spellStart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x_train</w:t>
      </w:r>
      <w:proofErr w:type="spellEnd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proofErr w:type="spellStart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y_train</w:t>
      </w:r>
      <w:proofErr w:type="spellEnd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proofErr w:type="spellStart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ids_train</w:t>
      </w:r>
      <w:proofErr w:type="spellEnd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= </w:t>
      </w:r>
      <w:r w:rsidRPr="008A281A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 xml:space="preserve"># </w:t>
      </w:r>
      <w:proofErr w:type="spellStart"/>
      <w:r w:rsidRPr="008A281A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>create_dataset</w:t>
      </w:r>
      <w:proofErr w:type="spellEnd"/>
      <w:r w:rsidRPr="008A281A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>(</w:t>
      </w:r>
      <w:proofErr w:type="spellStart"/>
      <w:r w:rsidRPr="008A281A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>train_eeg_list</w:t>
      </w:r>
      <w:proofErr w:type="spellEnd"/>
      <w:r w:rsidRPr="008A281A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>, ...) - load the epochs</w:t>
      </w:r>
    </w:p>
    <w:p w14:paraId="3F314E90" w14:textId="77777777" w:rsidR="00615A07" w:rsidRPr="008A281A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</w:t>
      </w:r>
      <w:proofErr w:type="spellStart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x_test</w:t>
      </w:r>
      <w:proofErr w:type="spellEnd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proofErr w:type="spellStart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y_test</w:t>
      </w:r>
      <w:proofErr w:type="spellEnd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proofErr w:type="spellStart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ids_test</w:t>
      </w:r>
      <w:proofErr w:type="spellEnd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= </w:t>
      </w:r>
      <w:r w:rsidRPr="008A281A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 xml:space="preserve"># </w:t>
      </w:r>
      <w:proofErr w:type="spellStart"/>
      <w:r w:rsidRPr="008A281A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>create_dataset</w:t>
      </w:r>
      <w:proofErr w:type="spellEnd"/>
      <w:r w:rsidRPr="008A281A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>(</w:t>
      </w:r>
      <w:proofErr w:type="spellStart"/>
      <w:r w:rsidRPr="008A281A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>test_eeg_list</w:t>
      </w:r>
      <w:proofErr w:type="spellEnd"/>
      <w:r w:rsidRPr="008A281A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>, ...)</w:t>
      </w:r>
    </w:p>
    <w:p w14:paraId="619FCB0B" w14:textId="77777777" w:rsidR="00615A07" w:rsidRPr="008A281A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</w:p>
    <w:p w14:paraId="4A3D51F1" w14:textId="77777777" w:rsidR="00615A07" w:rsidRPr="008A281A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</w:t>
      </w:r>
      <w:r w:rsidRPr="008A281A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># load a compiled "t-VGG GAP" model. Here: single-class model, see further supplied material.</w:t>
      </w:r>
    </w:p>
    <w:p w14:paraId="2D7D6870" w14:textId="77777777" w:rsidR="00615A07" w:rsidRPr="008A281A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</w:t>
      </w:r>
      <w:proofErr w:type="spellStart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lr</w:t>
      </w:r>
      <w:proofErr w:type="spellEnd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= </w:t>
      </w:r>
      <w:r w:rsidRPr="008A281A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0.00002</w:t>
      </w:r>
    </w:p>
    <w:p w14:paraId="3F1C5B04" w14:textId="77777777" w:rsidR="00615A07" w:rsidRPr="008A281A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model = </w:t>
      </w:r>
      <w:proofErr w:type="spellStart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eeg_models.compile_single_class_TVGG_model</w:t>
      </w:r>
      <w:proofErr w:type="spellEnd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8A281A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input_vars</w:t>
      </w:r>
      <w:proofErr w:type="spellEnd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(</w:t>
      </w:r>
      <w:r w:rsidRPr="008A281A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500</w:t>
      </w: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,</w:t>
      </w:r>
      <w:r w:rsidRPr="008A281A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9</w:t>
      </w: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), </w:t>
      </w:r>
      <w:proofErr w:type="spellStart"/>
      <w:r w:rsidRPr="008A281A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learningrate</w:t>
      </w:r>
      <w:proofErr w:type="spellEnd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= </w:t>
      </w:r>
      <w:proofErr w:type="spellStart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lr</w:t>
      </w:r>
      <w:proofErr w:type="spellEnd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)</w:t>
      </w:r>
    </w:p>
    <w:p w14:paraId="3DDC897C" w14:textId="77777777" w:rsidR="00615A07" w:rsidRPr="008A281A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</w:p>
    <w:p w14:paraId="50933C81" w14:textId="77777777" w:rsidR="00615A07" w:rsidRPr="008A281A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</w:t>
      </w:r>
      <w:r w:rsidRPr="008A281A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 xml:space="preserve"># sidestep: counter-act class imbalances, supply class weights to training call (see </w:t>
      </w:r>
      <w:proofErr w:type="spellStart"/>
      <w:r w:rsidRPr="008A281A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>model.fit</w:t>
      </w:r>
      <w:proofErr w:type="spellEnd"/>
      <w:r w:rsidRPr="008A281A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>)</w:t>
      </w:r>
    </w:p>
    <w:p w14:paraId="3B84EE44" w14:textId="77777777" w:rsidR="00615A07" w:rsidRPr="008A281A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</w:t>
      </w:r>
      <w:proofErr w:type="spellStart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class_weights</w:t>
      </w:r>
      <w:proofErr w:type="spellEnd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= </w:t>
      </w:r>
      <w:proofErr w:type="spellStart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class_weight.compute_class_weight</w:t>
      </w:r>
      <w:proofErr w:type="spellEnd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r w:rsidRPr="008A281A">
        <w:rPr>
          <w:rFonts w:ascii="Consolas" w:eastAsia="Times New Roman" w:hAnsi="Consolas" w:cs="Times New Roman"/>
          <w:color w:val="032F62"/>
          <w:sz w:val="16"/>
          <w:szCs w:val="16"/>
          <w:lang w:eastAsia="de-CH"/>
        </w:rPr>
        <w:t>'balanced'</w:t>
      </w: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,</w:t>
      </w:r>
      <w:proofErr w:type="spellStart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np.unique</w:t>
      </w:r>
      <w:proofErr w:type="spellEnd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y_train</w:t>
      </w:r>
      <w:proofErr w:type="spellEnd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),</w:t>
      </w:r>
      <w:proofErr w:type="spellStart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y_train</w:t>
      </w:r>
      <w:proofErr w:type="spellEnd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)</w:t>
      </w:r>
    </w:p>
    <w:p w14:paraId="75B57287" w14:textId="77777777" w:rsidR="00615A07" w:rsidRPr="008A281A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</w:t>
      </w:r>
      <w:proofErr w:type="spellStart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class_weight_dict</w:t>
      </w:r>
      <w:proofErr w:type="spellEnd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= {}</w:t>
      </w:r>
    </w:p>
    <w:p w14:paraId="4CF79E5A" w14:textId="77777777" w:rsidR="00615A07" w:rsidRPr="008A281A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</w:t>
      </w:r>
      <w:proofErr w:type="spellStart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class_weight_dict</w:t>
      </w:r>
      <w:proofErr w:type="spellEnd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[</w:t>
      </w:r>
      <w:r w:rsidRPr="008A281A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0</w:t>
      </w: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], </w:t>
      </w:r>
      <w:proofErr w:type="spellStart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class_weight_dict</w:t>
      </w:r>
      <w:proofErr w:type="spellEnd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[</w:t>
      </w:r>
      <w:r w:rsidRPr="008A281A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1</w:t>
      </w: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] = </w:t>
      </w:r>
      <w:proofErr w:type="spellStart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class_weights</w:t>
      </w:r>
      <w:proofErr w:type="spellEnd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[</w:t>
      </w:r>
      <w:r w:rsidRPr="008A281A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0</w:t>
      </w: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], </w:t>
      </w:r>
      <w:proofErr w:type="spellStart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class_weights</w:t>
      </w:r>
      <w:proofErr w:type="spellEnd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[</w:t>
      </w:r>
      <w:r w:rsidRPr="008A281A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1</w:t>
      </w: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]</w:t>
      </w:r>
    </w:p>
    <w:p w14:paraId="6F37F9FB" w14:textId="77777777" w:rsidR="00615A07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</w:p>
    <w:p w14:paraId="517E1801" w14:textId="77777777" w:rsidR="00615A07" w:rsidRPr="008A281A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</w:p>
    <w:p w14:paraId="6D6BC816" w14:textId="77777777" w:rsidR="00615A07" w:rsidRPr="008A281A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</w:pP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</w:t>
      </w:r>
      <w:r w:rsidRPr="008A281A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># fit and train the model</w:t>
      </w:r>
    </w:p>
    <w:p w14:paraId="5AE7D925" w14:textId="77777777" w:rsidR="00615A07" w:rsidRPr="008A281A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</w:t>
      </w:r>
      <w:r w:rsidRPr="008A281A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># the model was pre-compiled with the parameters:</w:t>
      </w:r>
    </w:p>
    <w:p w14:paraId="0B8242AD" w14:textId="77777777" w:rsidR="00615A07" w:rsidRPr="008A281A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</w:pP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</w:t>
      </w:r>
      <w:r w:rsidRPr="008A281A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># Optimizer: Adam; loss function: binary cross-entropy</w:t>
      </w:r>
    </w:p>
    <w:p w14:paraId="1F449F59" w14:textId="77777777" w:rsidR="00615A07" w:rsidRPr="008A281A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callback = </w:t>
      </w:r>
      <w:proofErr w:type="spellStart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modelhelper.get_earlytraining_callback</w:t>
      </w:r>
      <w:proofErr w:type="spellEnd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</w:t>
      </w:r>
      <w:proofErr w:type="spellStart"/>
      <w:r w:rsidRPr="008A281A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training_stop</w:t>
      </w:r>
      <w:proofErr w:type="spellEnd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= </w:t>
      </w:r>
      <w:proofErr w:type="spellStart"/>
      <w:r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ts</w:t>
      </w:r>
      <w:proofErr w:type="spellEnd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)</w:t>
      </w:r>
    </w:p>
    <w:p w14:paraId="26A1CB29" w14:textId="77777777" w:rsidR="00615A07" w:rsidRPr="008A281A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val="fr-CH" w:eastAsia="de-CH"/>
        </w:rPr>
      </w:pP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</w:t>
      </w: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val="fr-CH" w:eastAsia="de-CH"/>
        </w:rPr>
        <w:t xml:space="preserve">model.fit(x_train, y_train, </w:t>
      </w:r>
      <w:r w:rsidRPr="008A281A">
        <w:rPr>
          <w:rFonts w:ascii="Consolas" w:eastAsia="Times New Roman" w:hAnsi="Consolas" w:cs="Times New Roman"/>
          <w:color w:val="E36209"/>
          <w:sz w:val="16"/>
          <w:szCs w:val="16"/>
          <w:lang w:val="fr-CH" w:eastAsia="de-CH"/>
        </w:rPr>
        <w:t>batch_size</w:t>
      </w: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val="fr-CH" w:eastAsia="de-CH"/>
        </w:rPr>
        <w:t xml:space="preserve">=bs, </w:t>
      </w:r>
    </w:p>
    <w:p w14:paraId="27FBB5B8" w14:textId="77777777" w:rsidR="00615A07" w:rsidRPr="008A281A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val="de-CH" w:eastAsia="de-CH"/>
        </w:rPr>
      </w:pP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val="fr-CH" w:eastAsia="de-CH"/>
        </w:rPr>
        <w:t xml:space="preserve">              </w:t>
      </w:r>
      <w:proofErr w:type="spellStart"/>
      <w:r w:rsidRPr="008A281A">
        <w:rPr>
          <w:rFonts w:ascii="Consolas" w:eastAsia="Times New Roman" w:hAnsi="Consolas" w:cs="Times New Roman"/>
          <w:color w:val="E36209"/>
          <w:sz w:val="16"/>
          <w:szCs w:val="16"/>
          <w:lang w:val="de-CH" w:eastAsia="de-CH"/>
        </w:rPr>
        <w:t>epochs</w:t>
      </w:r>
      <w:proofErr w:type="spellEnd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val="de-CH" w:eastAsia="de-CH"/>
        </w:rPr>
        <w:t>=</w:t>
      </w:r>
      <w:proofErr w:type="spellStart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val="de-CH" w:eastAsia="de-CH"/>
        </w:rPr>
        <w:t>max_epochs</w:t>
      </w:r>
      <w:proofErr w:type="spellEnd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val="de-CH" w:eastAsia="de-CH"/>
        </w:rPr>
        <w:t xml:space="preserve">, </w:t>
      </w:r>
      <w:r w:rsidRPr="008A281A">
        <w:rPr>
          <w:rFonts w:ascii="Consolas" w:eastAsia="Times New Roman" w:hAnsi="Consolas" w:cs="Times New Roman"/>
          <w:color w:val="E36209"/>
          <w:sz w:val="16"/>
          <w:szCs w:val="16"/>
          <w:lang w:val="de-CH" w:eastAsia="de-CH"/>
        </w:rPr>
        <w:t>verbose</w:t>
      </w: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val="de-CH" w:eastAsia="de-CH"/>
        </w:rPr>
        <w:t>=</w:t>
      </w:r>
      <w:proofErr w:type="spellStart"/>
      <w:r w:rsidRPr="008A281A">
        <w:rPr>
          <w:rFonts w:ascii="Consolas" w:eastAsia="Times New Roman" w:hAnsi="Consolas" w:cs="Times New Roman"/>
          <w:color w:val="005CC5"/>
          <w:sz w:val="16"/>
          <w:szCs w:val="16"/>
          <w:lang w:val="de-CH" w:eastAsia="de-CH"/>
        </w:rPr>
        <w:t>1</w:t>
      </w: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val="de-CH" w:eastAsia="de-CH"/>
        </w:rPr>
        <w:t>,</w:t>
      </w:r>
      <w:r w:rsidRPr="008A281A">
        <w:rPr>
          <w:rFonts w:ascii="Consolas" w:eastAsia="Times New Roman" w:hAnsi="Consolas" w:cs="Times New Roman"/>
          <w:color w:val="E36209"/>
          <w:sz w:val="16"/>
          <w:szCs w:val="16"/>
          <w:lang w:val="de-CH" w:eastAsia="de-CH"/>
        </w:rPr>
        <w:t>shuffle</w:t>
      </w:r>
      <w:proofErr w:type="spellEnd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val="de-CH" w:eastAsia="de-CH"/>
        </w:rPr>
        <w:t>=</w:t>
      </w:r>
      <w:r w:rsidRPr="008A281A">
        <w:rPr>
          <w:rFonts w:ascii="Consolas" w:eastAsia="Times New Roman" w:hAnsi="Consolas" w:cs="Times New Roman"/>
          <w:color w:val="005CC5"/>
          <w:sz w:val="16"/>
          <w:szCs w:val="16"/>
          <w:lang w:val="de-CH" w:eastAsia="de-CH"/>
        </w:rPr>
        <w:t>True</w:t>
      </w: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val="de-CH" w:eastAsia="de-CH"/>
        </w:rPr>
        <w:t>,</w:t>
      </w:r>
    </w:p>
    <w:p w14:paraId="7E7714CE" w14:textId="77777777" w:rsidR="00615A07" w:rsidRPr="008A281A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val="de-CH" w:eastAsia="de-CH"/>
        </w:rPr>
        <w:t xml:space="preserve">                </w:t>
      </w:r>
      <w:r w:rsidRPr="008A281A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callbacks</w:t>
      </w: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=callback, </w:t>
      </w:r>
      <w:proofErr w:type="spellStart"/>
      <w:r w:rsidRPr="008A281A">
        <w:rPr>
          <w:rFonts w:ascii="Consolas" w:eastAsia="Times New Roman" w:hAnsi="Consolas" w:cs="Times New Roman"/>
          <w:color w:val="E36209"/>
          <w:sz w:val="16"/>
          <w:szCs w:val="16"/>
          <w:lang w:eastAsia="de-CH"/>
        </w:rPr>
        <w:t>class_weight</w:t>
      </w:r>
      <w:proofErr w:type="spellEnd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=</w:t>
      </w:r>
      <w:proofErr w:type="spellStart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class_weight_dict</w:t>
      </w:r>
      <w:proofErr w:type="spellEnd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)</w:t>
      </w:r>
    </w:p>
    <w:p w14:paraId="39660F2F" w14:textId="77777777" w:rsidR="00615A07" w:rsidRPr="008A281A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</w:p>
    <w:p w14:paraId="1B614ABA" w14:textId="77777777" w:rsidR="00615A07" w:rsidRPr="008A281A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</w:t>
      </w:r>
      <w:r w:rsidRPr="008A281A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># omitted: documentation and saving the model (a saved state is needed for Grad-CAM)</w:t>
      </w:r>
    </w:p>
    <w:p w14:paraId="7E7C9470" w14:textId="77777777" w:rsidR="00615A07" w:rsidRPr="008A281A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</w:t>
      </w:r>
      <w:r w:rsidRPr="008A281A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 xml:space="preserve"># </w:t>
      </w:r>
      <w:proofErr w:type="spellStart"/>
      <w:r w:rsidRPr="008A281A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>model.save</w:t>
      </w:r>
      <w:proofErr w:type="spellEnd"/>
      <w:r w:rsidRPr="008A281A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>(</w:t>
      </w:r>
      <w:proofErr w:type="spellStart"/>
      <w:r w:rsidRPr="008A281A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>model_name</w:t>
      </w:r>
      <w:proofErr w:type="spellEnd"/>
      <w:r w:rsidRPr="008A281A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>)</w:t>
      </w:r>
    </w:p>
    <w:p w14:paraId="0C5788D9" w14:textId="77777777" w:rsidR="00615A07" w:rsidRPr="008A281A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</w:p>
    <w:p w14:paraId="15299F90" w14:textId="77777777" w:rsidR="00615A07" w:rsidRPr="008A281A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</w:t>
      </w:r>
      <w:r w:rsidRPr="008A281A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># model evaluation</w:t>
      </w:r>
    </w:p>
    <w:p w14:paraId="78DB09A9" w14:textId="77777777" w:rsidR="00615A07" w:rsidRPr="008A281A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</w:t>
      </w:r>
      <w:proofErr w:type="spellStart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acc</w:t>
      </w:r>
      <w:proofErr w:type="spellEnd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sensitivity, specificity, </w:t>
      </w:r>
      <w:r w:rsidRPr="008A281A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PPV</w:t>
      </w: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r w:rsidRPr="008A281A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NPV</w:t>
      </w: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, </w:t>
      </w:r>
      <w:proofErr w:type="spellStart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roc_auc</w:t>
      </w:r>
      <w:proofErr w:type="spellEnd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 = </w:t>
      </w:r>
      <w:r w:rsidRPr="008A281A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 xml:space="preserve"># </w:t>
      </w:r>
      <w:proofErr w:type="spellStart"/>
      <w:r w:rsidRPr="008A281A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>evaluate_model</w:t>
      </w:r>
      <w:proofErr w:type="spellEnd"/>
      <w:r w:rsidRPr="008A281A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>(</w:t>
      </w:r>
      <w:proofErr w:type="spellStart"/>
      <w:r w:rsidRPr="008A281A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>test_eeg_list</w:t>
      </w:r>
      <w:proofErr w:type="spellEnd"/>
      <w:r w:rsidRPr="008A281A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>, model=model, ...)</w:t>
      </w:r>
    </w:p>
    <w:p w14:paraId="060E9B00" w14:textId="77777777" w:rsidR="00615A07" w:rsidRPr="008A281A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</w:p>
    <w:p w14:paraId="795CF330" w14:textId="77777777" w:rsidR="00615A07" w:rsidRPr="008A281A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</w:t>
      </w:r>
      <w:r w:rsidRPr="008A281A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># omitted: further documentation</w:t>
      </w:r>
    </w:p>
    <w:p w14:paraId="7DEA6E5F" w14:textId="77777777" w:rsidR="00615A07" w:rsidRPr="008A281A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</w:t>
      </w:r>
      <w:r w:rsidRPr="008A281A">
        <w:rPr>
          <w:rFonts w:ascii="Consolas" w:eastAsia="Times New Roman" w:hAnsi="Consolas" w:cs="Times New Roman"/>
          <w:color w:val="6A737D"/>
          <w:sz w:val="16"/>
          <w:szCs w:val="16"/>
          <w:lang w:eastAsia="de-CH"/>
        </w:rPr>
        <w:t># reset the loaded and compiled model:</w:t>
      </w:r>
    </w:p>
    <w:p w14:paraId="25992F1F" w14:textId="77777777" w:rsidR="00615A07" w:rsidRPr="008A281A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</w:t>
      </w:r>
      <w:proofErr w:type="spellStart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K.clear_session</w:t>
      </w:r>
      <w:proofErr w:type="spellEnd"/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>()</w:t>
      </w:r>
    </w:p>
    <w:p w14:paraId="00B16E70" w14:textId="77777777" w:rsidR="00615A07" w:rsidRPr="008A281A" w:rsidRDefault="00615A07" w:rsidP="00240534">
      <w:pPr>
        <w:shd w:val="clear" w:color="auto" w:fill="FFFFFF"/>
        <w:spacing w:line="285" w:lineRule="atLeast"/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</w:pPr>
      <w:r w:rsidRPr="008A281A">
        <w:rPr>
          <w:rFonts w:ascii="Consolas" w:eastAsia="Times New Roman" w:hAnsi="Consolas" w:cs="Times New Roman"/>
          <w:color w:val="000000"/>
          <w:sz w:val="16"/>
          <w:szCs w:val="16"/>
          <w:lang w:eastAsia="de-CH"/>
        </w:rPr>
        <w:t xml:space="preserve">  model = </w:t>
      </w:r>
      <w:r w:rsidRPr="008A281A">
        <w:rPr>
          <w:rFonts w:ascii="Consolas" w:eastAsia="Times New Roman" w:hAnsi="Consolas" w:cs="Times New Roman"/>
          <w:color w:val="005CC5"/>
          <w:sz w:val="16"/>
          <w:szCs w:val="16"/>
          <w:lang w:eastAsia="de-CH"/>
        </w:rPr>
        <w:t>None</w:t>
      </w:r>
    </w:p>
    <w:p w14:paraId="5D9841C9" w14:textId="77777777" w:rsidR="0061066D" w:rsidRPr="00E579F1" w:rsidRDefault="0061066D" w:rsidP="00240534">
      <w:pPr>
        <w:spacing w:line="276" w:lineRule="auto"/>
        <w:jc w:val="both"/>
        <w:rPr>
          <w:rFonts w:asciiTheme="majorHAnsi" w:hAnsiTheme="majorHAnsi"/>
          <w:sz w:val="22"/>
          <w:szCs w:val="22"/>
          <w:u w:val="single"/>
        </w:rPr>
      </w:pPr>
    </w:p>
    <w:p w14:paraId="5F981702" w14:textId="77777777" w:rsidR="0061066D" w:rsidRPr="00E579F1" w:rsidRDefault="0061066D" w:rsidP="00240534">
      <w:pPr>
        <w:rPr>
          <w:rFonts w:asciiTheme="majorHAnsi" w:hAnsiTheme="majorHAnsi"/>
          <w:sz w:val="22"/>
          <w:szCs w:val="22"/>
        </w:rPr>
      </w:pPr>
      <w:bookmarkStart w:id="0" w:name="_GoBack"/>
      <w:bookmarkEnd w:id="0"/>
    </w:p>
    <w:sectPr w:rsidR="0061066D" w:rsidRPr="00E579F1" w:rsidSect="00E73A11">
      <w:headerReference w:type="default" r:id="rId7"/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75A881" w14:textId="77777777" w:rsidR="00F36563" w:rsidRDefault="00F36563" w:rsidP="00F36563">
      <w:r>
        <w:separator/>
      </w:r>
    </w:p>
  </w:endnote>
  <w:endnote w:type="continuationSeparator" w:id="0">
    <w:p w14:paraId="02B10999" w14:textId="77777777" w:rsidR="00F36563" w:rsidRDefault="00F36563" w:rsidP="00F365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860C86" w14:textId="77777777" w:rsidR="00F36563" w:rsidRDefault="00F36563" w:rsidP="0052489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A0E91D1" w14:textId="77777777" w:rsidR="00F36563" w:rsidRDefault="00F36563" w:rsidP="00F3656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9B5C6D" w14:textId="77777777" w:rsidR="00F36563" w:rsidRPr="00F36563" w:rsidRDefault="00F36563" w:rsidP="00524892">
    <w:pPr>
      <w:pStyle w:val="Footer"/>
      <w:framePr w:wrap="around" w:vAnchor="text" w:hAnchor="margin" w:xAlign="right" w:y="1"/>
      <w:rPr>
        <w:rStyle w:val="PageNumber"/>
        <w:rFonts w:asciiTheme="majorHAnsi" w:hAnsiTheme="majorHAnsi"/>
        <w:sz w:val="22"/>
        <w:szCs w:val="22"/>
      </w:rPr>
    </w:pPr>
    <w:r w:rsidRPr="00F36563">
      <w:rPr>
        <w:rStyle w:val="PageNumber"/>
        <w:rFonts w:asciiTheme="majorHAnsi" w:hAnsiTheme="majorHAnsi"/>
        <w:sz w:val="22"/>
        <w:szCs w:val="22"/>
      </w:rPr>
      <w:fldChar w:fldCharType="begin"/>
    </w:r>
    <w:r w:rsidRPr="00F36563">
      <w:rPr>
        <w:rStyle w:val="PageNumber"/>
        <w:rFonts w:asciiTheme="majorHAnsi" w:hAnsiTheme="majorHAnsi"/>
        <w:sz w:val="22"/>
        <w:szCs w:val="22"/>
      </w:rPr>
      <w:instrText xml:space="preserve">PAGE  </w:instrText>
    </w:r>
    <w:r w:rsidRPr="00F36563">
      <w:rPr>
        <w:rStyle w:val="PageNumber"/>
        <w:rFonts w:asciiTheme="majorHAnsi" w:hAnsiTheme="majorHAnsi"/>
        <w:sz w:val="22"/>
        <w:szCs w:val="22"/>
      </w:rPr>
      <w:fldChar w:fldCharType="separate"/>
    </w:r>
    <w:r>
      <w:rPr>
        <w:rStyle w:val="PageNumber"/>
        <w:rFonts w:asciiTheme="majorHAnsi" w:hAnsiTheme="majorHAnsi"/>
        <w:noProof/>
        <w:sz w:val="22"/>
        <w:szCs w:val="22"/>
      </w:rPr>
      <w:t>7</w:t>
    </w:r>
    <w:r w:rsidRPr="00F36563">
      <w:rPr>
        <w:rStyle w:val="PageNumber"/>
        <w:rFonts w:asciiTheme="majorHAnsi" w:hAnsiTheme="majorHAnsi"/>
        <w:sz w:val="22"/>
        <w:szCs w:val="22"/>
      </w:rPr>
      <w:fldChar w:fldCharType="end"/>
    </w:r>
  </w:p>
  <w:p w14:paraId="50D4E930" w14:textId="77777777" w:rsidR="00F36563" w:rsidRPr="00F36563" w:rsidRDefault="00F36563" w:rsidP="00F36563">
    <w:pPr>
      <w:pStyle w:val="Footer"/>
      <w:ind w:right="360"/>
      <w:rPr>
        <w:rFonts w:asciiTheme="majorHAnsi" w:hAnsiTheme="majorHAnsi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B1CA05" w14:textId="77777777" w:rsidR="00F36563" w:rsidRDefault="00F36563" w:rsidP="00F36563">
      <w:r>
        <w:separator/>
      </w:r>
    </w:p>
  </w:footnote>
  <w:footnote w:type="continuationSeparator" w:id="0">
    <w:p w14:paraId="376A51BC" w14:textId="77777777" w:rsidR="00F36563" w:rsidRDefault="00F36563" w:rsidP="00F3656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B759EF" w14:textId="159517E5" w:rsidR="00F36563" w:rsidRPr="00F36563" w:rsidRDefault="00F36563">
    <w:pPr>
      <w:pStyle w:val="Header"/>
      <w:rPr>
        <w:rFonts w:asciiTheme="majorHAnsi" w:hAnsiTheme="majorHAnsi"/>
        <w:sz w:val="22"/>
        <w:szCs w:val="22"/>
      </w:rPr>
    </w:pPr>
    <w:r w:rsidRPr="00F36563">
      <w:rPr>
        <w:rFonts w:asciiTheme="majorHAnsi" w:hAnsiTheme="majorHAnsi"/>
        <w:sz w:val="22"/>
        <w:szCs w:val="22"/>
      </w:rPr>
      <w:t>Jonas et al, 202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927"/>
    <w:rsid w:val="000A5D0B"/>
    <w:rsid w:val="000B4509"/>
    <w:rsid w:val="000D5EE3"/>
    <w:rsid w:val="001F1170"/>
    <w:rsid w:val="00240534"/>
    <w:rsid w:val="0025082B"/>
    <w:rsid w:val="002D547F"/>
    <w:rsid w:val="003E58EE"/>
    <w:rsid w:val="00406511"/>
    <w:rsid w:val="0043346F"/>
    <w:rsid w:val="004A11C2"/>
    <w:rsid w:val="004A71E8"/>
    <w:rsid w:val="00507496"/>
    <w:rsid w:val="00550E29"/>
    <w:rsid w:val="006025E3"/>
    <w:rsid w:val="0061066D"/>
    <w:rsid w:val="00615A07"/>
    <w:rsid w:val="006820CF"/>
    <w:rsid w:val="006B2408"/>
    <w:rsid w:val="007E0D3D"/>
    <w:rsid w:val="0083191D"/>
    <w:rsid w:val="008841ED"/>
    <w:rsid w:val="008B16AE"/>
    <w:rsid w:val="008B2C0A"/>
    <w:rsid w:val="008C44A3"/>
    <w:rsid w:val="008F1F68"/>
    <w:rsid w:val="00983FD2"/>
    <w:rsid w:val="009A3C2F"/>
    <w:rsid w:val="009D1721"/>
    <w:rsid w:val="009D5B6E"/>
    <w:rsid w:val="009F0452"/>
    <w:rsid w:val="009F651A"/>
    <w:rsid w:val="00A53EAA"/>
    <w:rsid w:val="00A60D6B"/>
    <w:rsid w:val="00AF7A65"/>
    <w:rsid w:val="00B42ADB"/>
    <w:rsid w:val="00C21927"/>
    <w:rsid w:val="00C236F3"/>
    <w:rsid w:val="00C81861"/>
    <w:rsid w:val="00C85D3A"/>
    <w:rsid w:val="00CD4FC5"/>
    <w:rsid w:val="00D24796"/>
    <w:rsid w:val="00D36B54"/>
    <w:rsid w:val="00D559F1"/>
    <w:rsid w:val="00D63DD5"/>
    <w:rsid w:val="00E3638E"/>
    <w:rsid w:val="00E579F1"/>
    <w:rsid w:val="00E73A11"/>
    <w:rsid w:val="00EA7668"/>
    <w:rsid w:val="00F23D60"/>
    <w:rsid w:val="00F36563"/>
    <w:rsid w:val="00F53F7F"/>
    <w:rsid w:val="00FD1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3F32C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9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76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3656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6563"/>
  </w:style>
  <w:style w:type="paragraph" w:styleId="Footer">
    <w:name w:val="footer"/>
    <w:basedOn w:val="Normal"/>
    <w:link w:val="FooterChar"/>
    <w:uiPriority w:val="99"/>
    <w:unhideWhenUsed/>
    <w:rsid w:val="00F365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6563"/>
  </w:style>
  <w:style w:type="character" w:styleId="PageNumber">
    <w:name w:val="page number"/>
    <w:basedOn w:val="DefaultParagraphFont"/>
    <w:uiPriority w:val="99"/>
    <w:semiHidden/>
    <w:unhideWhenUsed/>
    <w:rsid w:val="00F3656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9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76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3656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6563"/>
  </w:style>
  <w:style w:type="paragraph" w:styleId="Footer">
    <w:name w:val="footer"/>
    <w:basedOn w:val="Normal"/>
    <w:link w:val="FooterChar"/>
    <w:uiPriority w:val="99"/>
    <w:unhideWhenUsed/>
    <w:rsid w:val="00F365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6563"/>
  </w:style>
  <w:style w:type="character" w:styleId="PageNumber">
    <w:name w:val="page number"/>
    <w:basedOn w:val="DefaultParagraphFont"/>
    <w:uiPriority w:val="99"/>
    <w:semiHidden/>
    <w:unhideWhenUsed/>
    <w:rsid w:val="00F365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7</Pages>
  <Words>1827</Words>
  <Characters>10420</Characters>
  <Application>Microsoft Macintosh Word</Application>
  <DocSecurity>0</DocSecurity>
  <Lines>86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spital</Company>
  <LinksUpToDate>false</LinksUpToDate>
  <CharactersWithSpaces>12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zubler</dc:creator>
  <cp:keywords/>
  <dc:description/>
  <cp:lastModifiedBy>frederic zubler</cp:lastModifiedBy>
  <cp:revision>27</cp:revision>
  <dcterms:created xsi:type="dcterms:W3CDTF">2022-03-22T19:11:00Z</dcterms:created>
  <dcterms:modified xsi:type="dcterms:W3CDTF">2022-06-16T12:33:00Z</dcterms:modified>
</cp:coreProperties>
</file>